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2A68" w:rsidRDefault="002A5FD1" w:rsidP="00FD2A68">
      <w:pPr>
        <w:rPr>
          <w:b/>
        </w:rPr>
      </w:pPr>
      <w:r w:rsidRPr="002A5FD1">
        <w:rPr>
          <w:b/>
        </w:rPr>
        <w:t>DatasetEV4</w:t>
      </w:r>
      <w:bookmarkStart w:id="0" w:name="_GoBack"/>
      <w:bookmarkEnd w:id="0"/>
      <w:r w:rsidR="00FD2A68" w:rsidRPr="00860358">
        <w:rPr>
          <w:b/>
        </w:rPr>
        <w:t>:</w:t>
      </w:r>
      <w:r w:rsidR="00FD2A68">
        <w:rPr>
          <w:b/>
        </w:rPr>
        <w:t xml:space="preserve"> NUPR1-Flag interactors upon </w:t>
      </w:r>
      <w:proofErr w:type="spellStart"/>
      <w:r w:rsidR="00FD2A68" w:rsidRPr="00FD2A68">
        <w:rPr>
          <w:b/>
        </w:rPr>
        <w:t>Thapsigargin</w:t>
      </w:r>
      <w:proofErr w:type="spellEnd"/>
      <w:r w:rsidR="00FD2A68">
        <w:rPr>
          <w:b/>
        </w:rPr>
        <w:t xml:space="preserve">-treatment. </w:t>
      </w:r>
      <w:r w:rsidR="00FD2A68" w:rsidRPr="002408B1">
        <w:t>In green</w:t>
      </w:r>
      <w:r w:rsidR="00FD2A68">
        <w:t>, interactors identified</w:t>
      </w:r>
      <w:r w:rsidR="00FD2A68" w:rsidRPr="002408B1">
        <w:t xml:space="preserve"> to localize to stress granules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276"/>
        <w:gridCol w:w="7938"/>
      </w:tblGrid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AA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ad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AAAS PE=1 SV=1 - [AAAS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ABCF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-binding cassette sub-family F member 1 OS=Homo sapiens GN=ABCF1 PE=1 SV=2 - [ABCF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IN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optotic chromatin condensation inducer in the nucleus OS=Homo sapiens GN=ACIN1 PE=1 SV=2 - [ACINU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OT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cyl-coenzym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hioester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9,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itochondri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ACOT9 PE=1 SV=2 - [ACOT9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, cytoplasmic 1 OS=Homo sapiens GN=ACTB PE=1 SV=1 - [ACT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ACTBL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eta-actin-like protein 2 OS=Homo sapiens GN=ACTBL2 PE=1 SV=2 - [ACTBL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C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, alpha cardiac muscle 1 OS=Homo sapiens GN=ACTC1 PE=1 SV=1 - [ACTC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G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, cytoplasmic 2 OS=Homo sapiens GN=ACTG1 PE=1 SV=1 - [ACTG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N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pha-actinin-1 OS=Homo sapiens GN=ACTN1 PE=1 SV=2 - [ACTN1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N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pha-actinin-4 OS=Homo sapiens GN=ACTN4 PE=1 SV=2 - [ACTN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R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 OS=Homo sapiens GN=ACTR2 PE=1 SV=1 - [ARP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R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3 OS=Homo sapiens GN=ACTR3 PE=1 SV=3 - [ARP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R3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3B OS=Homo sapiens GN=ACTR3B PE=2 SV=1 - [ARP3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ADA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ouble-stranded RNA-specific adenosine deaminase OS=Homo sapiens GN=ADAR PE=1 SV=4 - [DSRAD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DRM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asomal ubiquitin receptor ADRM1 OS=Homo sapiens GN=ADRM1 PE=1 SV=2 - [ADRM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FA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 filament-associated protein 1 OS=Homo sapiens GN=AFAP1 PE=1 SV=2 - [AFAP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HNAK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euroblast differentiation-associated protein AHNAK OS=Homo sapiens GN=AHNAK PE=1 SV=2 - [AHNK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IF1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llograft inflammatory factor 1-like OS=Homo sapiens GN=AIF1L PE=1 SV=1 - [AIF1L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LDO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Fructose-bisphosphat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dol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 OS=Homo sapiens GN=ALDOA PE=1 SV=2 - [ALDO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LYRE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O complex subunit 4 OS=Homo sapiens GN=ALYREF PE=1 SV=3 - [THOC4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NXA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nnex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2 OS=Homo sapiens GN=ANXA2 PE=1 SV=2 - [ANXA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2A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-2 complex subunit alpha-1 OS=Homo sapiens GN=AP2A1 PE=1 SV=3 - [AP2A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2A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-2 complex subunit alpha-2 OS=Homo sapiens GN=AP2A2 PE=1 SV=2 - [AP2A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2B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-2 complex subunit beta OS=Homo sapiens GN=AP2B1 PE=1 SV=1 - [AP2B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2M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-2 complex subunit mu OS=Homo sapiens GN=AP2M1 PE=1 SV=2 - [AP2M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2S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-2 complex subunit sigma OS=Homo sapiens GN=AP2S1 PE=1 SV=2 - [AP2S1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I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Apoptosis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nhibitor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5 OS=Homo sapiens GN=API5 PE=1 SV=3 - [API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POBEC3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C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&gt;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U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editing enzyme APOBEC-3B OS=Homo sapiens GN=APOBEC3B PE=1 SV=1 - [ABC3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APOBEC3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C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&gt;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U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editing enzyme APOBEC-3C OS=Homo sapiens GN=APOBEC3C PE=1 SV=2 - [ABC3C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AQ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ntron-bindin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quarius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AQR PE=1 SV=4 - [AQR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F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DP-ribosylation factor 3 OS=Homo sapiens GN=ARF3 PE=1 SV=2 - [ARF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F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DP-ribosylation factor 6 OS=Homo sapiens GN=ARF6 PE=1 SV=2 - [ARF6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HGEF1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ho guanine nucleotide exchange factor 11 OS=Homo sapiens GN=ARHGEF11 PE=1 SV=1 - [ARHG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L6IP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DP-ribosylation factor-like protein 6-interacting protein 4 OS=Homo sapiens GN=ARL6IP4 PE=1 SV=2 - [AR6P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PC1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1A OS=Homo sapiens GN=ARPC1A PE=1 SV=2 - [ARC1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lastRenderedPageBreak/>
              <w:t>ARPC1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1B OS=Homo sapiens GN=ARPC1B PE=1 SV=3 - [ARC1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PC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2 OS=Homo sapiens GN=ARPC2 PE=1 SV=1 - [ARPC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PC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3 OS=Homo sapiens GN=ARPC3 PE=1 SV=3 - [ARPC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PC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4 OS=Homo sapiens GN=ARPC4 PE=1 SV=3 - [ARPC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PC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5 OS=Homo sapiens GN=ARPC5 PE=1 SV=3 - [ARPC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PC5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n-related protein 2/3 complex subunit 5-like protein OS=Homo sapiens GN=ARPC5L PE=1 SV=1 - [ARP5L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RRB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Beta-arrestin-2 OS=Homo sapiens GN=ARRB2 PE=1 SV=2 - [ARRB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ATAD3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ase family AAA domain-containing protein 3A OS=Homo sapiens GN=ATAD3A PE=1 SV=2 - [ATD3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6V1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V-type proton ATPase catalytic subunit 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ATP6V1A PE=1 SV=2 - [VAT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6V1B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-type proton ATPase subunit B, brain isoform OS=Homo sapiens GN=ATP6V1B2 PE=1 SV=3 - [VATB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ATXN2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axin-2-like protein OS=Homo sapiens GN=ATXN2L PE=1 SV=2 - [ATX2L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AIAP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rain-specific angiogenesis inhibitor 1-associated protein 2 OS=Homo sapiens GN=BAIAP2 PE=1 SV=1 - [BAIP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BAZ1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yrosine-protein kinase BAZ1B OS=Homo sapiens GN=BAZ1B PE=1 SV=2 - [BAZ1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BCLAF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cl-2-associated transcription factor 1 OS=Homo sapiens GN=BCLAF1 PE=1 SV=2 - [BCLF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END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EN domain-containing protein 3 OS=Homo sapiens GN=BEND3 PE=1 SV=1 - [BEND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O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ibosome biogenesis protein BOP1 OS=Homo sapiens GN=BOP1 PE=1 SV=2 - [BOP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RD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romodomain-containing protein 2 OS=Homo sapiens GN=BRD2 PE=1 SV=2 - [BRD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RD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romodomain-containing protein 3 OS=Homo sapiens GN=BRD3 PE=1 SV=1 - [BRD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RD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romodomain-containing protein 4 OS=Homo sapiens GN=BRD4 PE=1 SV=2 - [BRD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RIX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ibosome biogenesis protein BRX1 homolog OS=Homo sapiens GN=BRIX1 PE=1 SV=2 - [BRX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UB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itotic checkpoint protein BUB3 OS=Homo sapiens GN=BUB3 PE=1 SV=1 - [BUB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UD3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BUD31 homolog OS=Homo sapiens GN=BUD31 PE=1 SV=2 - [BUD3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YS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yst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BYSL PE=1 SV=3 - [BYST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1QBP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mplement component 1 Q subcomponent-binding protein, mitochondrial OS=Homo sapiens GN=C1QBP PE=1 SV=1 - [C1QBP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CAD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CAD PE=1 SV=3 - [PYR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LD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ldesmo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CALD1 PE=1 SV=3 - [CALD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LM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lmodulin OS=Homo sapiens GN=CALM1 PE=1 SV=2 - [CALM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APRIN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prin-1 OS=Homo sapiens GN=CAPRIN1 PE=1 SV=2 - [CAPR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PZA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-actin-capping protein subunit alpha-1 OS=Homo sapiens GN=CAPZA1 PE=1 SV=3 - [CAZA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APZA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-actin-capping protein subunit alpha-2 OS=Homo sapiens GN=CAPZA2 PE=1 SV=3 - [CAZA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APZ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-actin-capping protein subunit beta OS=Homo sapiens GN=CAPZB PE=1 SV=4 - [CAPZ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SK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eripheral plasma membrane protein CASK OS=Homo sapiens GN=CASK PE=1 SV=3 - [CSKP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V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veolin-1 OS=Homo sapiens GN=CAV1 PE=1 SV=4 - [CAV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VIN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merase I and transcript release factor OS=Homo sapiens GN=PTRF PE=1 SV=1 - [PTRF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VIN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um deprivation-response protein OS=Homo sapiens GN=SDPR PE=1 SV=3 - [SDPR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lastRenderedPageBreak/>
              <w:t>CBX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hromobox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homolog 1 OS=Homo sapiens GN=CBX1 PE=1 SV=1 - [CBX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BX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hromobox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homolog 3 OS=Homo sapiens GN=CBX3 PE=1 SV=4 - [CBX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BX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hromobox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homolog 5 OS=Homo sapiens GN=CBX5 PE=1 SV=1 - [CBX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CAR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ell division cycle and apoptosis regulator protein 1 OS=Homo sapiens GN=CCAR1 PE=1 SV=2 - [CCAR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CAR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ell cycle and apoptosis regulator protein 2 OS=Homo sapiens GN=CCAR2 PE=1 SV=2 - [CCAR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CDC12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iled-coil domain-containing protein 124 OS=Homo sapiens GN=CCDC124 PE=1 SV=1 - [CC12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CDC5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iled-coil domain-containing protein 50 OS=Homo sapiens GN=CCDC50 PE=1 SV=1 - [CCD50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CDC8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iled-coil domain-containing protein 86 OS=Homo sapiens GN=CCDC86 PE=1 SV=1 - [CCD86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CNY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ycl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-Y OS=Homo sapiens GN=CCNY PE=1 SV=2 - [CCNY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CT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-complex protein 1 subunit beta OS=Homo sapiens GN=CCT2 PE=1 SV=4 - [TCP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CT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-complex protein 1 subunit gamma OS=Homo sapiens GN=CCT3 PE=1 SV=4 - [TCPG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CT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-complex protein 1 subunit delta OS=Homo sapiens GN=CCT4 PE=1 SV=4 - [TCPD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CT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T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complex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1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subuni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epsilon OS=Homo sapiens GN=CCT5 PE=1 SV=1 - [TCPE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CT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T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complex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1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subuni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et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OS=Homo sapiens GN=CCT7 PE=1 SV=2 - [TCPH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CT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-complex protein 1 subunit theta OS=Homo sapiens GN=CCT8 PE=1 SV=4 - [TCPQ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D10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CD109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ntige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CD109 PE=1 SV=2 - [CD109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D2BP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D2 antigen cytoplasmic tail-binding protein 2 OS=Homo sapiens GN=CD2BP2 PE=1 SV=1 - [CD2B2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CD44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ntige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CD44 PE=1 SV=3 - [CD44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D5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CD59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glyco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CD59 PE=1 SV=1 - [CD59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DC4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e-mRNA-processing factor 17 OS=Homo sapiens GN=CDC40 PE=1 SV=1 - [PRP1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DC4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ell division control protein 42 homolog OS=Homo sapiens GN=CDC42 PE=1 SV=2 - [CDC4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DC5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ell division cycle 5-like protein OS=Homo sapiens GN=CDC5L PE=1 SV=2 - [CDC5L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DC7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arafibrom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CDC73 PE=1 SV=1 - [CDC7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DK11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yclin-dependent kinase 11A OS=Homo sapiens GN=CDK11A PE=1 SV=4 - [CD11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DK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yclin-dependent kinase 6 OS=Homo sapiens GN=CDK6 PE=1 SV=1 - [CDK6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DK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yclin-dependent kinase 9 OS=Homo sapiens GN=CDK9 PE=1 SV=3 - [CDK9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ENPV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entromere protein V OS=Homo sapiens GN=CENPV PE=1 SV=1 - [CENPV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FAP2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PF0468 protein C16orf80 OS=Homo sapiens GN=C16orf80 PE=1 SV=1 - [CP080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FL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ofilin-1 OS=Homo sapiens GN=CFL1 PE=1 SV=3 - [COF1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FL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ofilin-2 OS=Homo sapiens GN=CFL2 PE=1 SV=1 - [COF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HCHD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iled-coil-helix-coiled-coil-helix domain-containing protein 3, mitochondrial OS=Homo sapiens GN=CHCHD3 PE=1 SV=1 - [CHCH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HERP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lcium homeostasis endoplasmic reticulum protein OS=Homo sapiens GN=CHERP PE=1 SV=3 - [CHERP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IC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hloride intracellular channel protein 1 OS=Homo sapiens GN=CLIC1 PE=1 SV=4 - [CLIC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INT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ath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nteractor 1 OS=Homo sapiens GN=CLINT1 PE=1 SV=1 - [EPN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T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ath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eavy chain 1 OS=Homo sapiens GN=CLTC PE=1 SV=5 - [CLH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NP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2',3'-cyclic-nucleotide 3'-phosphodiesterase OS=Homo sapiens GN=CNP PE=1 SV=2 - [CN3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ASY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ifunctional coenzyme A synthase OS=Homo sapiens GN=COASY PE=1 SV=4 - [COASY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I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ilin OS=Homo sapiens GN=COIL PE=1 SV=1 - [COIL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LGALT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collage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galactosyltransfer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 OS=Homo sapiens GN=COLGALT1 PE=1 SV=1 - [GT251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CORO1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oronin-1C OS=Homo sapiens GN=CORO1C PE=1 SV=1 - [COR1C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PSF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eavage and polyadenylation specificity factor subunit 1 OS=Homo sapiens GN=CPSF1 PE=1 SV=2 - [CPSF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PSF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eavage and polyadenylation specificity factor subunit 2 OS=Homo sapiens GN=CPSF2 PE=1 SV=2 - [CPSF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PSF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eavage and polyadenylation specificity factor subunit 3 OS=Homo sapiens GN=CPSF3 PE=1 SV=1 - [CPSF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ROC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ootlet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CROCC PE=1 SV=1 - [CROCC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RTAP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rtilage-associated protein OS=Homo sapiens GN=CRTAP PE=1 SV=1 - [CRTAP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SNK1A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sein kinase I isoform alpha OS=Homo sapiens GN=CSNK1A1 PE=1 SV=2 - [KC1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SNK1G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sein kinase I isoform gamma-1 OS=Homo sapiens GN=CSNK1G1 PE=1 SV=1 - [KC1G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SNK2A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sein kinase II subunit alpha OS=Homo sapiens GN=CSNK2A1 PE=1 SV=1 - [CSK2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SNK2A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sein kinase II subunit alpha' OS=Homo sapiens GN=CSNK2A2 PE=1 SV=1 - [CSK2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SNK2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asein kinase II subunit beta OS=Homo sapiens GN=CSNK2B PE=1 SV=1 - [CSK2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STF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eavage stimulation factor subunit 1 OS=Homo sapiens GN=CSTF1 PE=1 SV=1 - [CSTF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STF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eavage stimulation factor subunit 2 OS=Homo sapiens GN=CSTF2 PE=1 SV=1 - [CSTF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STF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eavage stimulation factor subunit 3 OS=Homo sapiens GN=CSTF3 PE=1 SV=1 - [CSTF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TB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-terminal-binding protein 1 OS=Homo sapiens GN=CTBP1 PE=1 SV=2 - [CTBP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TBP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-terminal-binding protein 2 OS=Homo sapiens GN=CTBP2 PE=1 SV=1 - [CTBP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TDSPL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TD small phosphatase-like protein 2 OS=Homo sapiens GN=CTDSPL2 PE=1 SV=2 - [CTSL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TNNBL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eta-catenin-like protein 1 OS=Homo sapiens GN=CTNNBL1 PE=1 SV=1 - [CTBL1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TNND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ten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delta-1 OS=Homo sapiens GN=CTNND1 PE=1 SV=1 - [CTND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TR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 polymerase-associated protein CTR9 homolog OS=Homo sapiens GN=CTR9 PE=1 SV=1 - [CTR9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TS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ysosomal protective protein OS=Homo sapiens GN=CTSA PE=1 SV=2 - [PPG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rc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ubstrate cortactin OS=Homo sapiens GN=CTTN PE=1 SV=2 - [SRC8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CWC2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e-mRNA-splicing factor CWC22 homolog OS=Homo sapiens GN=CWC22 PE=1 SV=3 - [CWC2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WC2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eptidyl-prolyl cis-trans isomerase CWC27 homolog OS=Homo sapiens GN=CWC27 PE=1 SV=1 - [CWC2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YBRD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ytochrome b reductase 1 OS=Homo sapiens GN=CYBRD1 PE=1 SV=1 - [CYBR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APK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eath-associated protein kinase 3 OS=Homo sapiens GN=DAPK3 PE=1 SV=1 - [DAPK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AZA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AZ-associated protein 1 OS=Homo sapiens GN=DAZAP1 PE=1 SV=1 - [DAZP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BN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reb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DBN1 PE=1 SV=4 - [DRE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DB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damage-binding protein 1 OS=Homo sapiens GN=DDB1 PE=1 SV=1 - [DDB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DX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-dependent RNA helicase DDX1 OS=Homo sapiens GN=DDX1 PE=1 SV=2 - [DDX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DX1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bable ATP-dependent RNA helicase DDX17 OS=Homo sapiens GN=DDX17 PE=1 SV=2 - [DDX1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DX1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-dependent RNA helicase DDX18 OS=Homo sapiens GN=DDX18 PE=1 SV=2 - [DDX18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DX2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Nucleolar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RN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elic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2 OS=Homo sapiens GN=DDX21 PE=1 SV=5 - [DDX2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DX2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bable ATP-dependent RNA helicase DDX23 OS=Homo sapiens GN=DDX23 PE=1 SV=3 - [DDX2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DX2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-dependent RNA helicase DDX24 OS=Homo sapiens GN=DDX24 PE=1 SV=1 - [DDX2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DX39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-dependent RNA helicase DDX39A OS=Homo sapiens GN=DDX39A PE=1 SV=2 - [DX39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DDX39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liceosome RNA helicase DDX39B OS=Homo sapiens GN=DDX39B PE=1 SV=1 - [DX39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DX3X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-dependent RNA helicase DDX3X OS=Homo sapiens GN=DDX3X PE=1 SV=3 - [DDX3X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DX4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bable ATP-dependent RNA helicase DDX41 OS=Homo sapiens GN=DDX41 PE=1 SV=2 - [DDX4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DX4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-dependent RNA helicase DDX42 OS=Homo sapiens GN=DDX42 PE=1 SV=1 - [DDX4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DX4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bable ATP-dependent RNA helicase DDX46 OS=Homo sapiens GN=DDX46 PE=1 SV=2 - [DDX46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DX4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bable ATP-dependent RNA helicase DDX47 OS=Homo sapiens GN=DDX47 PE=1 SV=1 - [DDX4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DX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bable ATP-dependent RNA helicase DDX5 OS=Homo sapiens GN=DDX5 PE=1 SV=1 - [DDX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DX5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bable ATP-dependent RNA helicase DDX56 OS=Homo sapiens GN=DDX56 PE=1 SV=1 - [DDX56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DX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bable ATP-dependent RNA helicase DDX6 OS=Homo sapiens GN=DDX6 PE=1 SV=2 - [DDX6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ECR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2,4-dienoyl-Co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educt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itochondri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DECR1 PE=1 SV=1 - [DECR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EK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DEK OS=Homo sapiens GN=DEK PE=1 SV=1 - [DEK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E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Desm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DES PE=1 SV=3 - [DESM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HX1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utative pre-mRNA-splicing factor ATP-dependent RNA helicase DHX15 OS=Homo sapiens GN=DHX15 PE=1 SV=2 - [DHX1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HX3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utative ATP-dependent RNA helicase DHX30 OS=Homo sapiens GN=DHX30 PE=1 SV=1 - [DHX30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HX3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e-mRNA-splicing factor ATP-dependent RNA helicase PRP16 OS=Homo sapiens GN=DHX38 PE=1 SV=2 - [PRP16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HX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-dependent RNA helicase DHX8 OS=Homo sapiens GN=DHX8 PE=1 SV=1 - [DHX8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HX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TP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dependen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RN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elic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 OS=Homo sapiens GN=DHX9 PE=1 SV=4 - [DHX9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IEX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igestive organ expansion factor homolog OS=Homo sapiens GN=DIEXF PE=1 SV=2 - [DIEXF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IS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xosome complex exonuclease RRP44 OS=Homo sapiens GN=DIS3 PE=1 SV=2 - [RRP4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KC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/ACA ribonucleoprotein complex subunit 4 OS=Homo sapiens GN=DKC1 PE=1 SV=3 - [DKC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L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ihydrolipoy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ehydrogenase, mitochondrial OS=Homo sapiens GN=DLD PE=1 SV=2 - [DLDH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LG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isks large homolog 1 OS=Homo sapiens GN=DLG1 PE=1 SV=2 - [DLG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LST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ihydrolipoyllysin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residue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uccinyltransfer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omponent of 2-oxoglutarate dehydrogenase complex, mitochondrial OS=Homo sapiens GN=DLST PE=1 SV=4 - [ODO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JA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J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omolog subfamily A member 2 OS=Homo sapiens GN=DNAJA2 PE=1 SV=1 - [DNJA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JB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J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omolog subfamily B member 6 OS=Homo sapiens GN=DNAJB6 PE=1 SV=2 - [DNJB6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JB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J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omolog subfamily B member 7 OS=Homo sapiens GN=DNAJB7 PE=2 SV=2 - [DNJB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NAJC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J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omolog subfamily C member 8 OS=Homo sapiens GN=DNAJC8 PE=1 SV=2 - [DNJC8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(cytosine-5)-methyltransferase 1 OS=Homo sapiens GN=DNMT1 PE=1 SV=2 - [DNMT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TTIP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eoxynucleotidyltransfer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erminal-interacting protein 2 OS=Homo sapiens GN=DNTTIP2 PE=1 SV=2 - [TDIF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OCK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edicator of cytokinesis protein 7 OS=Homo sapiens GN=DOCK7 PE=1 SV=4 - [DOCK7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DSG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Desmoglein-2 OS=Homo sapiens GN=DSG2 PE=1 SV=2 - [DSG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YNC1H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ytoplasmic dynein 1 heavy chain 1 OS=Homo sapiens GN=DYNC1H1 PE=1 SV=5 - [DYHC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YNLL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ynein light chain 1, cytoplasmic OS=Homo sapiens GN=DYNLL1 PE=1 SV=1 - [DYL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DYNLL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ynein light chain 2, cytoplasmic OS=Homo sapiens GN=DYNLL2 PE=1 SV=1 - [DYL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BNA1BP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bable rRNA-processing protein EBP2 OS=Homo sapiens GN=EBNA1BP2 PE=1 SV=2 - [EBP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E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comb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EED OS=Homo sapiens GN=EED PE=1 SV=2 - [EED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FHD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F-hand domain-containing protein D2 OS=Homo sapiens GN=EFHD2 PE=1 SV=1 - [EFHD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FR3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otein EFR3 homolog 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EFR3A PE=1 SV=2 - [EFR3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FTUD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16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U5 small nuclear ribonucleoprotein component OS=Homo sapiens GN=EFTUD2 PE=1 SV=1 - [U5S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IF1AX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1A, X-chromosomal OS=Homo sapiens GN=EIF1AX PE=1 SV=2 - [IF1AX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2AK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nterferon-induced, double-stranded RNA-activated protein kinase OS=Homo sapiens GN=EIF2AK2 PE=1 SV=2 - [E2AK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2S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2 subunit 1 OS=Homo sapiens GN=EIF2S1 PE=1 SV=3 - [IF2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2S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2 subunit 2 OS=Homo sapiens GN=EIF2S2 PE=1 SV=2 - [IF2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IF2S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2 subunit 3 OS=Homo sapiens GN=EIF2S3 PE=1 SV=3 - [IF2G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3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ukaryotic translation initiation factor 3 subunit 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EIF3A PE=1 SV=1 - [EIF3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3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B OS=Homo sapiens GN=EIF3B PE=1 SV=3 - [EIF3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3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C OS=Homo sapiens GN=EIF3C PE=1 SV=1 - [EIF3C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3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D OS=Homo sapiens GN=EIF3D PE=1 SV=1 - [EIF3D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3E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E OS=Homo sapiens GN=EIF3E PE=1 SV=1 - [EIF3E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3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F OS=Homo sapiens GN=EIF3F PE=1 SV=1 - [EIF3F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3I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I OS=Homo sapiens GN=EIF3I PE=1 SV=1 - [EIF3I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3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L OS=Homo sapiens GN=EIF3L PE=1 SV=1 - [EIF3L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3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3 subunit M OS=Homo sapiens GN=EIF3M PE=1 SV=1 - [EIF3M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4A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initiation factor 4A-I OS=Homo sapiens GN=EIF4A1 PE=1 SV=1 - [IF4A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4A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initiation factor 4A-III OS=Homo sapiens GN=EIF4A3 PE=1 SV=4 - [IF4A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IF4G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4 gamma 1 OS=Homo sapiens GN=EIF4G1 PE=1 SV=4 - [IF4G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IF5A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5A-2 OS=Homo sapiens GN=EIF5A2 PE=1 SV=3 - [IF5A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IF5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5B OS=Homo sapiens GN=EIF5B PE=1 SV=4 - [IF2P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IF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ukaryotic translation initiation factor 6 OS=Homo sapiens GN=EIF6 PE=1 SV=1 - [IF6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ELAVL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LAV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lik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 OS=Homo sapiens GN=ELAVL1 PE=1 SV=2 - [ELAV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MG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ibosomal RNA small subunit methyltransferase NEP1 OS=Homo sapiens GN=EMG1 PE=1 SV=4 - [NEP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MP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pithelial membrane protein 3 OS=Homo sapiens GN=EMP3 PE=2 SV=1 - [EMP3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ENO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pha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nol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ENO1 PE=1 SV=2 - [ENO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PB41L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and 4.1-like protein 2 OS=Homo sapiens GN=EPB41L2 PE=1 SV=1 - [E41L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PHA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phrin type-A receptor 2 OS=Homo sapiens GN=EPHA2 PE=1 SV=2 - [EPHA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PS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pidermal growth factor receptor kinase substrate 8 OS=Homo sapiens GN=EPS8 PE=1 SV=1 - [EPS8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FIIH basal transcription factor complex helicase XPD subunit OS=Homo sapiens GN=ERCC2 PE=1 SV=1 - [ERCC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RCC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FIIH basal transcription factor complex helicase XPB subunit OS=Homo sapiens GN=ERCC3 PE=1 SV=1 - [ERCC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RH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nhancer of rudimentary homolog OS=Homo sapiens GN=ERH PE=1 SV=1 - [ERH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RLIN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rlin-1 OS=Homo sapiens GN=ERLIN1 PE=1 SV=1 - [ERLN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RLIN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rlin-2 OS=Homo sapiens GN=ERLIN2 PE=1 SV=1 - [ERLN2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SF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ESF1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omolo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ESF1 PE=1 SV=1 - [ESF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XOSC1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xosome component 10 OS=Homo sapiens GN=EXOSC10 PE=1 SV=2 - [EXOSX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XOSC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xosome complex component RRP4 OS=Homo sapiens GN=EXOSC2 PE=1 SV=2 - [EXOS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XOSC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xosome complex component RRP42 OS=Homo sapiens GN=EXOSC7 PE=1 SV=3 - [EXOS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XOSC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xosome complex component RRP45 OS=Homo sapiens GN=EXOSC9 PE=1 SV=3 - [EXOS9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-lysine N-methyltransferase EZH2 OS=Homo sapiens GN=EZH2 PE=1 SV=2 - [EZH2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Z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zrin OS=Homo sapiens GN=EZR PE=1 SV=4 - [EZRI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hrombin OS=Homo sapiens GN=F2 PE=1 SV=2 - [THR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agulation factor V OS=Homo sapiens GN=F5 PE=1 SV=4 - [FA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FAM120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nstitutive coactivator of PPAR-gamma-like protein 1 OS=Homo sapiens GN=FAM120A PE=1 SV=2 - [F120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AM126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ycc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FAM126A PE=1 SV=2 - [HYCCI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FB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RN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2'-O-methyltransferase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fibrilla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FBL PE=1 SV=2 - [FBRL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LII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flightless-1 homolog OS=Homo sapiens GN=FLII PE=1 SV=2 - [FLII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LN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Filam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-A OS=Homo sapiens GN=FLNA PE=1 SV=4 - [FLN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FLN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ilamin-B OS=Homo sapiens GN=FLNB PE=1 SV=2 - [FLN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LOT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lotillin-1 OS=Homo sapiens GN=FLOT1 PE=1 SV=3 - [FLOT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LOT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lotillin-2 OS=Homo sapiens GN=FLOT2 PE=1 SV=2 - [FLOT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MNL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orm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like protein 2 OS=Homo sapiens GN=FMNL2 PE=1 SV=3 - [FMNL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FMR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ragile X mental retardation protein 1 OS=Homo sapiens GN=FMR1 PE=1 SV=1 - [FMR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TH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erritin heavy chain OS=Homo sapiens GN=FTH1 PE=1 SV=2 - [FRIH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FU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FUS OS=Homo sapiens GN=FUS PE=1 SV=1 - [FUS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FXR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Fragile X mental retardation syndrome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related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1 OS=Homo sapiens GN=FXR1 PE=1 SV=3 - [FXR1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FXR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Fragile X mental retardation syndrome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related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2 OS=Homo sapiens GN=FXR2 PE=1 SV=2 - [FXR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G3B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s GTPase-activating protein-binding protein 1 OS=Homo sapiens GN=G3BP1 PE=1 SV=1 - [G3BP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G3BP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s GTPase-activating protein-binding protein 2 OS=Homo sapiens GN=G3BP2 PE=1 SV=2 - [G3BP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GAR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/ACA ribonucleoprotein complex subunit 1 OS=Homo sapiens GN=GAR1 PE=1 SV=1 - [GAR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ART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ifunctional purine biosynthetic protein adenosine-3 OS=Homo sapiens GN=GART PE=1 SV=1 - [PUR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GIPC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DZ domain-containing protein GIPC1 OS=Homo sapiens GN=GIPC1 PE=1 SV=2 - [GIPC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JC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ap junction gamma-1 protein OS=Homo sapiens GN=GJC1 PE=1 SV=2 - [CXG1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LB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Beta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galactosid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GLB1 PE=1 SV=2 - [BGAL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NA1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subunit alpha-11 OS=Homo sapiens GN=GNA11 PE=1 SV=2 - [GNA1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NAI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) subunit alpha-2 OS=Homo sapiens GN=GNAI2 PE=1 SV=3 - [GNAI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NAI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k) subunit alpha OS=Homo sapiens GN=GNAI3 PE=1 SV=3 - [GNAI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NA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olf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) subunit alpha OS=Homo sapiens GN=GNAL PE=1 SV=1 - [GNAL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NA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s) subunit alpha isoforms short OS=Homo sapiens GN=GNAS PE=1 SV=1 - [GNAS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NB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I)/G(S)/G(T) subunit beta-1 OS=Homo sapiens GN=GNB1 PE=1 SV=3 - [GBB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GNB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I)/G(S)/G(T) subunit beta-2 OS=Homo sapiens GN=GNB2 PE=1 SV=3 - [GBB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NG1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G(I)/G(S)/G(O) subunit gamma-12 OS=Homo sapiens GN=GNG12 PE=1 SV=3 - [GBG1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NL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-like 3 OS=Homo sapiens GN=GNL3 PE=1 SV=2 - [GNL3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PC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Glypican-1 OS=Homo sapiens GN=GPC1 PE=1 SV=2 - [GPC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PRC5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etinoic acid-induced protein 3 OS=Homo sapiens GN=GPRC5A PE=1 SV=2 - [RAI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RWD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lutamate-rich WD repeat-containing protein 1 OS=Homo sapiens GN=GRWD1 PE=1 SV=1 - [GRWD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SN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elsolin OS=Homo sapiens GN=GSN PE=1 SV=1 - [GELS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TF2H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eneral transcription factor IIH subunit 1 OS=Homo sapiens GN=GTF2H1 PE=1 SV=1 - [TF2H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TF2H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eneral transcription factor IIH subunit 2 OS=Homo sapiens GN=GTF2H2 PE=1 SV=1 - [TF2H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TF2H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eneral transcription factor IIH subunit 3 OS=Homo sapiens GN=GTF2H3 PE=1 SV=2 - [TF2H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TF2H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eneral transcription factor IIH subunit 4 OS=Homo sapiens GN=GTF2H4 PE=2 SV=1 - [TF2H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GTF2I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eneral transcription factor II-I OS=Homo sapiens GN=GTF2I PE=1 SV=2 - [GTF2I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TPBP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lar GTP-binding protein 1 OS=Homo sapiens GN=GTPBP4 PE=1 SV=3 - [NOG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1F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H1.0 OS=Homo sapiens GN=H1F0 PE=1 SV=3 - [H10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2AFX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H2AX OS=Homo sapiens GN=H2AFX PE=1 SV=2 - [H2AX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2AFY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re histone macro-H2A.1 OS=Homo sapiens GN=H2AFY PE=1 SV=4 - [H2AY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2AFZ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H2A.Z OS=Homo sapiens GN=H2AFZ PE=1 SV=2 - [H2AZ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ADH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rifunction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nzym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ph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itochondri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HADHA PE=1 SV=2 - [ECH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ADH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ifunctional enzyme subunit beta, mitochondrial OS=Homo sapiens GN=HADHB PE=1 SV=3 - [ECH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CFC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ost cell factor 1 OS=Homo sapiens GN=HCFC1 PE=1 SV=2 - [HCFC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DAC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deacetylase 1 OS=Homo sapiens GN=HDAC1 PE=1 SV=1 - [HDAC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DAC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deacetylase 2 OS=Homo sapiens GN=HDAC2 PE=1 SV=2 - [HDAC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DGFL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patoma-derived growth factor-related protein 2 OS=Homo sapiens GN=HDGFRP2 PE=1 SV=1 - [HDGR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ATR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AT repeat-containing protein 1 OS=Homo sapiens GN=HEATR1 PE=1 SV=3 - [HEAT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untingtin-interacting protein 1 OS=Homo sapiens GN=HIP1 PE=1 SV=5 - [HIP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HIST1H1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H1.5 OS=Homo sapiens GN=HIST1H1B PE=1 SV=3 - [H1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1H1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H1.2 OS=Homo sapiens GN=HIST1H1C PE=1 SV=2 - [H1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1H1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H1.3 OS=Homo sapiens GN=HIST1H1D PE=1 SV=2 - [H1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1H1E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H1.4 OS=Homo sapiens GN=HIST1H1E PE=1 SV=2 - [H1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1H2A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H2A type 1-C OS=Homo sapiens GN=HIST1H2AC PE=1 SV=3 - [H2A1C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1H2AH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H2A type 1-H OS=Homo sapiens GN=HIST1H2AH PE=1 SV=3 - [H2A1H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1H2BJ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H2B type 1-J OS=Homo sapiens GN=HIST1H2BJ PE=1 SV=3 - [H2B1J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1H2BK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H2B type 1-K OS=Homo sapiens GN=HIST1H2BK PE=1 SV=3 - [H2B1K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1H3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H3.1 OS=Homo sapiens GN=HIST1H3A PE=1 SV=2 - [H3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1H4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H4 OS=Homo sapiens GN=HIST1H4A PE=1 SV=2 - [H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NRNPA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A0 OS=Homo sapiens GN=HNRNPA0 PE=1 SV=1 - [ROA0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NRNPA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A1 OS=Homo sapiens GN=HNRNPA1 PE=1 SV=5 - [ROA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NRNPA2B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s A2/B1 OS=Homo sapiens GN=HNRNPA2B1 PE=1 SV=2 - [ROA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NRNPA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A3 OS=Homo sapiens GN=HNRNPA3 PE=1 SV=2 - [ROA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NRNPA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A/B OS=Homo sapiens GN=HNRNPAB PE=1 SV=2 - [ROA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NRNP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s C1/C2 OS=Homo sapiens GN=HNRNPC PE=1 SV=4 - [HNRPC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NRNP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D0 OS=Homo sapiens GN=HNRNPD PE=1 SV=1 - [HNRPD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NRNPD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D-like OS=Homo sapiens GN=HNRNPDL PE=1 SV=3 - [HNRDL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NRNP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F OS=Homo sapiens GN=HNRNPF PE=1 SV=3 - [HNRPF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NRNPH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H OS=Homo sapiens GN=HNRNPH1 PE=1 SV=4 - [HNRH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NRNPH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H2 OS=Homo sapiens GN=HNRNPH2 PE=1 SV=1 - [HNRH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NRNPH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H3 OS=Homo sapiens GN=HNRNPH3 PE=1 SV=2 - [HNRH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NRNPK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K OS=Homo sapiens GN=HNRNPK PE=1 SV=1 - [HNRPK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NRNP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L OS=Homo sapiens GN=HNRNPL PE=1 SV=2 - [HNRPL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NRNPL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L-like OS=Homo sapiens GN=HNRNPLL PE=1 SV=1 - [HNRLL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NRNP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M OS=Homo sapiens GN=HNRNPM PE=1 SV=3 - [HNRPM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NRNP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R OS=Homo sapiens GN=HNRNPR PE=1 SV=1 - [HNRPR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NRNPU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U OS=Homo sapiens GN=HNRNPU PE=1 SV=6 - [HNRPU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NRNPUL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U-like protein 1 OS=Homo sapiens GN=HNRNPUL1 PE=1 SV=2 - [HNRL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NRNPUL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U-like protein 2 OS=Homo sapiens GN=HNRNPUL2 PE=1 SV=1 - [HNRL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P1BP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chromatin protein 1-binding protein 3 OS=Homo sapiens GN=HP1BP3 PE=1 SV=1 - [HP1B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SP90AA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at shock protein HSP 90-alpha OS=Homo sapiens GN=HSP90AA1 PE=1 SV=5 - [HS90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HSP90AB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at shock protein HSP 90-beta OS=Homo sapiens GN=HSP90AB1 PE=1 SV=4 - [HS90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SPA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4 OS=Homo sapiens GN=HSPA4 PE=1 SV=4 - [HSP7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SPB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at shock protein beta-1 OS=Homo sapiens GN=HSPB1 PE=1 SV=2 - [HSPB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HSPD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0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eat shock protein, mitochondrial OS=Homo sapiens GN=HSPD1 PE=1 SV=2 - [CH60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IGF2BP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nsulin-like growth factor 2 mRNA-binding protein 3 OS=Homo sapiens GN=IGF2BP3 PE=1 SV=2 - [IF2B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GHG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g gamma-2 chain C region OS=Homo sapiens GN=IGHG2 PE=1 SV=2 - [IGHG2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IK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Red OS=Homo sapiens GN=IK PE=1 SV=3 - [RED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LF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nterleukin enhancer-binding factor 2 OS=Homo sapiens GN=ILF2 PE=1 SV=2 - [ILF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ILF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nterleukin enhancer-binding factor 3 OS=Homo sapiens GN=ILF3 PE=1 SV=3 - [ILF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MMT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itochondrial inner membrane protein OS=Homo sapiens GN=IMMT PE=1 SV=1 - [IMMT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MPDH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nosine-5'-monophosphate dehydrogenase 2 OS=Homo sapiens GN=IMPDH2 PE=1 SV=2 - [IMDH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NF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nverted formin-2 OS=Homo sapiens GN=INF2 PE=1 SV=2 - [INF2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IPO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mportin-7 OS=Homo sapiens GN=IPO7 PE=1 SV=1 - [IPO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QGA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s GTPase-activating-like protein IQGAP1 OS=Homo sapiens GN=IQGAP1 PE=1 SV=1 - [IQGA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ST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ST1 homolog OS=Homo sapiens GN=IST1 PE=1 SV=1 - [IST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TPR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nositol 1,4,5-trisphosphate receptor type 3 OS=Homo sapiens GN=ITPR3 PE=1 SV=2 - [ITPR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WS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IWS1 homolog OS=Homo sapiens GN=IWS1 PE=1 SV=2 - [IWS1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JADE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Jade-1 OS=Homo sapiens GN=JADE1 PE=1 SV=1 - [JADE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AT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acetyltransferase KAT7 OS=Homo sapiens GN=KAT7 PE=1 SV=1 - [KAT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M1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ysine-specific histone demethylase 1A OS=Homo sapiens GN=KDM1A PE=1 SV=2 - [KDM1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M2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ysine-specific demethylase 2A OS=Homo sapiens GN=KDM2A PE=1 SV=3 - [KDM2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KEA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elch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like ECH-associated protein 1 OS=Homo sapiens GN=KEAP1 PE=1 SV=2 - [KEAP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KHDRBS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H domain-containing, RNA-binding, signal transduction-associated protein 1 OS=Homo sapiens GN=KHDRBS1 PE=1 SV=1 - [KHDR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AA167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ncharacterized protein KIAA1671 OS=Homo sapiens GN=KIAA1671 PE=1 SV=2 - [K167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F21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nesin-like protein KIF21B OS=Homo sapiens GN=KIF21B PE=1 SV=2 - [KI21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F2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nesin-like protein KIF22 OS=Homo sapiens GN=KIF22 PE=1 SV=5 - [KIF2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KIF2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nesin-like protein KIF23 OS=Homo sapiens GN=KIF23 PE=1 SV=3 - [KIF2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KIF2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nesin-like protein KIF2A OS=Homo sapiens GN=KIF2A PE=1 SV=3 - [KIF2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F5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inesin heavy chain isoform 5C OS=Homo sapiens GN=KIF5C PE=1 SV=1 - [KIF5C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KPNA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mport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lpha-5 OS=Homo sapiens GN=KPNA1 PE=1 SV=3 - [IMA5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KPNA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mport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lpha-1 OS=Homo sapiens GN=KPNA2 PE=1 SV=1 - [IMA1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KPNA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mport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lpha-4 OS=Homo sapiens GN=KPNA3 PE=1 SV=2 - [IMA4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PNA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mport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lpha-3 OS=Homo sapiens GN=KPNA4 PE=1 SV=1 - [IMA3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KPNA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mport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lpha-7 OS=Homo sapiens GN=KPNA6 PE=1 SV=1 - [IMA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KPNB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mportin subunit beta-1 OS=Homo sapiens GN=KPNB1 PE=1 SV=2 - [IMB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RI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KRI1 homolog OS=Homo sapiens GN=KRI1 PE=1 SV=3 - [KRI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RR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KRR1 small subunit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cessom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omponent homolog OS=Homo sapiens GN=KRR1 PE=1 SV=4 - [KRR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RT1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eratin, type I cytoskeletal 12 OS=Homo sapiens GN=KRT12 PE=1 SV=1 - [K1C1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RT1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eratin, type I cytoskeletal 15 OS=Homo sapiens GN=KRT15 PE=1 SV=3 - [K1C1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KRT1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eratin, type I cytoskeletal 17 OS=Homo sapiens GN=KRT17 PE=1 SV=2 - [K1C1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RT1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eratin, type I cytoskeletal 18 OS=Homo sapiens GN=KRT18 PE=1 SV=2 - [K1C18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RT1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eratin, type I cytoskeletal 19 OS=Homo sapiens GN=KRT19 PE=1 SV=4 - [K1C19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RT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eratin, type II cytoskeletal 4 OS=Homo sapiens GN=KRT4 PE=1 SV=4 - [K2C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RT6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eratin, type II cytoskeletal 6A OS=Homo sapiens GN=KRT6A PE=1 SV=3 - [K2C6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RT6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eratin, type II cytoskeletal 6B OS=Homo sapiens GN=KRT6B PE=1 SV=5 - [K2C6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RT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eratin, type II cytoskeletal 8 OS=Homo sapiens GN=KRT8 PE=1 SV=7 - [K2C8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RT8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eratin, type II cytoskeletal 80 OS=Homo sapiens GN=KRT80 PE=1 SV=2 - [K2C80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RT8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eratin, type II cuticular Hb6 OS=Homo sapiens GN=KRT86 PE=1 SV=1 - [KRT86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AR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eucine--tRNA ligase, cytoplasmic OS=Homo sapiens GN=LARS PE=1 SV=2 - [SYLC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LAS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IM and SH3 domain protein 1 OS=Homo sapiens GN=LASP1 PE=1 SV=2 - [LASP1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EO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RN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olymerase-associated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EO1 OS=Homo sapiens GN=LEO1 PE=1 SV=1 - [LEO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GALS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alectin-8 OS=Homo sapiens GN=LGALS8 PE=1 SV=4 - [LEG8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LIG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ligase 3 OS=Homo sapiens GN=LIG3 PE=1 SV=2 - [DNLI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IMA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IM domain and actin-binding protein 1 OS=Homo sapiens GN=LIMA1 PE=1 SV=1 - [LIMA1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LMN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elam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-A/C OS=Homo sapiens GN=LMNA PE=1 SV=1 - [LMNA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MNB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Lamin-B1 OS=Homo sapiens GN=LMNB1 PE=1 SV=2 - [LMNB1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MNB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Lamin-B2 OS=Homo sapiens GN=LMNB2 PE=1 SV=4 - [LMNB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ON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on protease homolog, mitochondrial OS=Homo sapiens GN=LONP1 PE=1 SV=2 - [LONM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RCH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eucine-rich repeat and calponin homology domain-containing protein 3 OS=Homo sapiens GN=LRCH3 PE=1 SV=2 - [LRCH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RWD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eucine-rich repeat and WD repeat-containing protein 1 OS=Homo sapiens GN=LRWD1 PE=1 SV=2 - [LRWD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LSM1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LSM12 homolog OS=Homo sapiens GN=LSM12 PE=1 SV=2 - [LSM1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SM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6 snRNA-associated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like protein LSm2 OS=Homo sapiens GN=LSM2 PE=1 SV=1 - [LSM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LSM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6 snRNA-associated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like protein LSm3 OS=Homo sapiens GN=LSM3 PE=1 SV=2 - [LSM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SM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6 snRNA-associated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like protein LSm6 OS=Homo sapiens GN=LSM6 PE=1 SV=1 - [LSM6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SM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6 snRNA-associated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like protein LSm7 OS=Homo sapiens GN=LSM7 PE=1 SV=1 - [LSM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SM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6 snRNA-associated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like protein LSm8 OS=Homo sapiens GN=LSM8 PE=1 SV=3 - [LSM8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UC7L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utative RNA-binding protein Luc7-like 2 OS=Homo sapiens GN=LUC7L2 PE=1 SV=2 - [LC7L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UC7L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uc7-like protein 3 OS=Homo sapiens GN=LUC7L3 PE=1 SV=2 - [LC7L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LUZ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eucine zipper protein 1 OS=Homo sapiens GN=LUZP1 PE=1 SV=2 - [LUZP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YA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ell growth-regulating nucleolar protein OS=Homo sapiens GN=LYAR PE=1 SV=2 - [LYAR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YN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yrosine-protein kinase Lyn OS=Homo sapiens GN=LYN PE=1 SV=3 - [LYN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MACF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icrotubule-actin cross-linking factor 1, isoforms 1/2/3/5 OS=Homo sapiens GN=MACF1 PE=1 SV=4 - [MACF1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AGOH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mago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nashi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omolo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MAGOH PE=1 SV=1 - [MGN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MAGOH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mago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nashi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omolo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2 OS=Homo sapiens GN=MAGOHB PE=1 SV=1 - [MGN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AK1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MAK16 homolog OS=Homo sapiens GN=MAK16 PE=1 SV=2 - [MAK16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AT2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-adenosylmethionine synthase isoform type-2 OS=Homo sapiens GN=MAT2A PE=1 SV=1 - [METK2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MATR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atrin-3 OS=Homo sapiens GN=MATR3 PE=1 SV=2 - [MATR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CM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replication licensing factor MCM3 OS=Homo sapiens GN=MCM3 PE=1 SV=3 - [MCM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CM3AP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erminal-center associated nuclear protein OS=Homo sapiens GN=MCM3AP PE=1 SV=2 - [GANP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MCM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replication licensing factor MCM4 OS=Homo sapiens GN=MCM4 PE=1 SV=5 - [MCM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MCM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replication licensing factor MCM5 OS=Homo sapiens GN=MCM5 PE=1 SV=5 - [MCM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CM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replication licensing factor MCM6 OS=Homo sapiens GN=MCM6 PE=1 SV=1 - [MCM6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MCM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replication licensing factor MCM7 OS=Homo sapiens GN=MCM7 PE=1 SV=4 - [MCM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DC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ediator of DNA damage checkpoint protein 1 OS=Homo sapiens GN=MDC1 PE=1 SV=3 - [MDC1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ELT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elanotransfer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MFI2 PE=1 SV=2 - [TRFM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EN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en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MEN1 PE=1 SV=4 - [MEN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META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ethionine aminopeptidase 1 OS=Homo sapiens GN=METAP1 PE=1 SV=2 - [MAP1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MFA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icrofibrillar-associated protein 1 OS=Homo sapiens GN=MFAP1 PE=1 SV=2 - [MFAP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FGE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actadhe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MFGE8 PE=1 SV=2 - [MFGM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ISP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itotic interactor and substrate of PLK1 OS=Homo sapiens GN=MISP PE=1 SV=1 - [MISP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ITD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IT domain-containing protein 1 OS=Homo sapiens GN=MITD1 PE=1 SV=1 - [MITD1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MKI6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ntige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KI-67 OS=Homo sapiens GN=MKI67 PE=1 SV=2 - [KI6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PRIP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osin phosphatase Rho-interacting protein OS=Homo sapiens GN=MPRIP PE=1 SV=3 - [MPRIP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RM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RN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ethyltransferase-lik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 OS=Homo sapiens GN=RNMTL1 PE=1 SV=2 - [RMTL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RTO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RNA turnover protein 4 homolog OS=Homo sapiens GN=MRTO4 PE=1 SV=2 - [MRT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mismatch repair protein Msh2 OS=Homo sapiens GN=MSH2 PE=1 SV=1 - [MSH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mismatch repair protein Msh3 OS=Homo sapiens GN=MSH3 PE=1 SV=4 - [MSH3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SN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oes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MSN PE=1 SV=3 - [MOES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TREX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uperkiller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iralicidic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ctivity 2-like 2 OS=Homo sapiens GN=SKIV2L2 PE=1 SV=3 - [SK2L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AD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eloid-associated differentiation marker OS=Homo sapiens GN=MYADM PE=1 SV=2 - [MYADM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BBP1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b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binding protein 1A OS=Homo sapiens GN=MYBBP1A PE=1 SV=2 - [MBB1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H1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osin-10 OS=Homo sapiens GN=MYH10 PE=1 SV=3 - [MYH10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H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osin-9 OS=Homo sapiens GN=MYH9 PE=1 SV=4 - [MYH9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L12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osin regulatory light chain 12A OS=Homo sapiens GN=MYL12A PE=1 SV=2 - [ML12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L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osin light polypeptide 6 OS=Homo sapiens GN=MYL6 PE=1 SV=2 - [MYL6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O18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nconventional myosin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XVIII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MYO18A PE=1 SV=3 - [MY18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O1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nconventional myosin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Ic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MYO1C PE=1 SV=4 - [MYO1C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O5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nconvention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yos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-Va OS=Homo sapiens GN=MYO5A PE=1 SV=2 - [MYO5A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MYO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nconvention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yos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-VI OS=Homo sapiens GN=MYO6 PE=1 SV=4 - [MYO6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O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yoferlin OS=Homo sapiens GN=MYOF PE=1 SV=1 - [MYOF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AC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ascent polypeptide-associated complex subunit alpha OS=Homo sapiens GN=NACA PE=1 SV=1 - [NAC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AT1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-acetyltransferase 10 OS=Homo sapiens GN=NAT10 PE=1 SV=2 - [NAT10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NCB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cap-binding protein subunit 1 OS=Homo sapiens GN=NCBP1 PE=1 SV=1 - [NCBP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CBP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cap-binding protein subunit 2 OS=Homo sapiens GN=NCBP2 PE=1 SV=1 - [NCBP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CBP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ncharacterized protein C17orf85 OS=Homo sapiens GN=C17orf85 PE=1 SV=2 - [CQ085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E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Nest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NES PE=1 SV=2 - [NEST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EXN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exilin OS=Homo sapiens GN=NEXN PE=1 SV=1 - [NEXN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F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erlin OS=Homo sapiens GN=NF2 PE=1 SV=1 - [MERL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transcription factor Y subunit gamma OS=Homo sapiens GN=NFYC PE=1 SV=3 - [NFYC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HEJ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on-homologous end-joining factor 1 OS=Homo sapiens GN=NHEJ1 PE=1 SV=1 - [NHEJ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HP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/ACA ribonucleoprotein complex subunit 2 OS=Homo sapiens GN=NHP2 PE=1 SV=1 - [NHP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IP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60S ribosome subunit biogenesis protein NIP7 homolog OS=Homo sapiens GN=NIP7 PE=1 SV=1 - [NIP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KR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F-kappa-B-repressing factor OS=Homo sapiens GN=NKRF PE=1 SV=2 - [NKRF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LE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otchless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homolog 1 OS=Homo sapiens GN=NLE1 PE=1 SV=4 - [NLE1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MNAT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Nicotinamid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ononucleotid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denylyltransfer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 OS=Homo sapiens GN=NMNAT1 PE=1 SV=1 - [NMNA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OC2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lar complex protein 2 homolog OS=Homo sapiens GN=NOC2L PE=1 SV=4 - [NOC2L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OL1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Nucleolar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1 OS=Homo sapiens GN=NOL11 PE=1 SV=1 - [NOL1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OLC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lar and coiled-body phosphoprotein 1 OS=Homo sapiens GN=NOLC1 PE=1 SV=2 - [NOLC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ONO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on-POU domain-containing octamer-binding protein OS=Homo sapiens GN=NONO PE=1 SV=4 - [NONO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OP1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/ACA ribonucleoprotein complex subunit 3 OS=Homo sapiens GN=NOP10 PE=1 SV=1 - [NOP10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OP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utative ribosomal RNA methyltransferase NOP2 OS=Homo sapiens GN=NOP2 PE=1 SV=2 - [NOP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OP5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lar protein 56 OS=Homo sapiens GN=NOP56 PE=1 SV=4 - [NOP56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OP5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lar protein 58 OS=Homo sapiens GN=NOP58 PE=1 SV=1 - [NOP58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OSIP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itric oxide synthase-interacting protein OS=Homo sapiens GN=NOSIP PE=1 SV=1 - [NOSIP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phosm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NPM1 PE=1 SV=2 - [NPM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PM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plasmin-3 OS=Homo sapiens GN=NPM3 PE=1 SV=3 - [NPM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QO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AD(P)H dehydrogenase [quinone] 1 OS=Homo sapiens GN=NQO1 PE=1 SV=1 - [NQO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S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esicle-fusing ATPase OS=Homo sapiens GN=NSF PE=1 SV=3 - [NSF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SUN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RN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ytosin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(34)-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(</w:t>
            </w:r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5))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ethyltransfer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NSUN2 PE=1 SV=2 - [NSUN2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SUN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utativ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ethyltransfer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NSUN5 OS=Homo sapiens GN=NSUN5 PE=1 SV=2 - [NSUN5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T5E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5'-nucleotidase OS=Homo sapiens GN=NT5E PE=1 SV=1 - [5NTD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DT2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eavage and polyadenylation specificity factor subunit 5 OS=Homo sapiens GN=NUDT21 PE=1 SV=1 - [CPSF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UFIP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fragile X mental retardation-interacting protein 2 OS=Homo sapiens GN=NUFIP2 PE=1 SV=1 - [NUFP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MA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mitotic apparatus protein 1 OS=Homo sapiens GN=NUMA1 PE=1 SV=2 - [NUMA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P10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107 OS=Homo sapiens GN=NUP107 PE=1 SV=1 - [NU10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NUP13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133 OS=Homo sapiens GN=NUP133 PE=1 SV=2 - [NU13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UP15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153 OS=Homo sapiens GN=NUP153 PE=1 SV=2 - [NU15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P15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155 OS=Homo sapiens GN=NUP155 PE=1 SV=1 - [NU15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P16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160 OS=Homo sapiens GN=NUP160 PE=1 SV=3 - [NU160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P18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porin NUP188 homolog OS=Homo sapiens GN=NUP188 PE=1 SV=1 - [NU188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UP20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205 OS=Homo sapiens GN=NUP205 PE=1 SV=3 - [NU20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UP21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214 OS=Homo sapiens GN=NUP214 PE=1 SV=2 - [NU21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P3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porin NUP53 OS=Homo sapiens GN=NUP35 PE=1 SV=1 - [NUP5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P3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porin Nup37 OS=Homo sapiens GN=NUP37 PE=1 SV=1 - [NUP3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P4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porin Nup43 OS=Homo sapiens GN=NUP43 PE=1 SV=1 - [NUP4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UP5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50 OS=Homo sapiens GN=NUP50 PE=1 SV=2 - [NUP50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P5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porin p54 OS=Homo sapiens GN=NUP54 PE=1 SV=2 - [NUP5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UP5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porin p58/p45 OS=Homo sapiens GN=NUPL1 PE=1 SV=1 - [NUPL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P6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pore glycoprotein p62 OS=Homo sapiens GN=NUP62 PE=1 SV=3 - [NUP6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UP8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85 OS=Homo sapiens GN=NUP85 PE=1 SV=1 - [NUP8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UP8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88 OS=Homo sapiens GN=NUP88 PE=1 SV=2 - [NUP88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P9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93 OS=Homo sapiens GN=NUP93 PE=1 SV=2 - [NUP9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UP9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pore complex protein Nup98-Nup96 OS=Homo sapiens GN=NUP98 PE=1 SV=4 - [NUP98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V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uclear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alos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containing protein-like OS=Homo sapiens GN=NVL PE=1 SV=1 - [NVL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NXF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RNA export factor 1 OS=Homo sapiens GN=NXF1 PE=1 SV=1 - [NXF1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OGDH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2-oxoglutarate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dehydrogen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itochondri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OGDH PE=1 SV=3 - [ODO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OGT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DP-N-acetylglucosamine--peptide N-acetylglucosaminyltransferase 110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ubunit OS=Homo sapiens GN=OGT PE=1 SV=3 - [OGT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ORC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Origin recognition complex subunit 3 OS=Homo sapiens GN=ORC3 PE=1 SV=1 - [ORC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ORC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Origin recognition complex subunit 5 OS=Homo sapiens GN=ORC5 PE=1 SV=1 - [ORC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3H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lyl 3-hydroxylase 1 OS=Homo sapiens GN=LEPRE1 PE=1 SV=2 - [P3H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4H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disulfide-isomerase OS=Homo sapiens GN=P4HB PE=1 SV=3 - [PDIA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A2G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liferation-associated protein 2G4 OS=Homo sapiens GN=PA2G4 PE=1 SV=3 - [PA2G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ABPC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adenylate-binding protein 1 OS=Homo sapiens GN=PABPC1 PE=1 SV=2 - [PABP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ABPC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adenylate-binding protein 4 OS=Homo sapiens GN=PABPC4 PE=1 SV=1 - [PABP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ABPN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adenylate-binding protein 2 OS=Homo sapiens GN=PABPN1 PE=1 SV=3 - [PABP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ACSIN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kinase C and casein kinase substrate in neurons protein 3 OS=Homo sapiens GN=PACSIN3 PE=1 SV=2 - [PACN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AF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 polymerase II-associated factor 1 homolog OS=Homo sapiens GN=PAF1 PE=1 SV=2 - [PAF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AI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adenylate-binding protein-interacting protein 1 OS=Homo sapiens GN=PAIP1 PE=1 SV=1 - [PAIP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AK1I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21-activated protein kinase-interacting protein 1 OS=Homo sapiens GN=PAK1IP1 PE=1 SV=2 - [PK1IP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PAR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 [ADP-ribose] polymerase 1 OS=Homo sapiens GN=PARP1 PE=1 SV=4 - [PARP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CBP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(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C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)-binding protein 2 OS=Homo sapiens GN=PCBP2 PE=1 SV=1 - [PCBP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CBP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(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C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)-binding protein 3 OS=Homo sapiens GN=PCBP3 PE=2 SV=2 - [PCBP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CID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CI domain-containing protein 2 OS=Homo sapiens GN=PCID2 PE=1 SV=2 - [PCID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CN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liferating cell nuclear antigen OS=Homo sapiens GN=PCNA PE=1 SV=1 - [PCN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DCD1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RRP5 homolog OS=Homo sapiens GN=PDCD11 PE=1 SV=3 - [RRP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DCD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grammed cell death protein 6 OS=Homo sapiens GN=PDCD6 PE=1 SV=1 - [PDCD6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DCD6IP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grammed cell death 6-interacting protein OS=Homo sapiens GN=PDCD6IP PE=1 SV=1 - [PDC6I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DS5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ister chromatid cohesion protein PDS5 homolog B OS=Homo sapiens GN=PDS5B PE=1 SV=1 - [PDS5B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ES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Pescadillo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omolo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PES1 PE=1 SV=1 - [PESC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FKFB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6-phosphofructo-2-kinase/fructose-2,6-bisphosphatase 3 OS=Homo sapiens GN=PFKFB3 PE=1 SV=1 - [F26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FN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filin-1 OS=Homo sapiens GN=PFN1 PE=1 SV=2 - [PROF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FN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filin-2 OS=Homo sapiens GN=PFN2 PE=1 SV=3 - [PROF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GAM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phosphatase PGAM5, mitochondrial OS=Homo sapiens GN=PGAM5 PE=1 SV=2 - [PGAM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HF5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HD finger-like domain-containing protein 5A OS=Homo sapiens GN=PHF5A PE=1 SV=1 - [PHF5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HF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HD finger protein 6 OS=Homo sapiens GN=PHF6 PE=1 SV=1 - [PHF6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I4K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hosphatidylinositol 4-kinase alpha OS=Homo sapiens GN=PI4KA PE=1 SV=4 - [PI4K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ICAL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hosphatidylinositol-binding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lath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ssembly protein OS=Homo sapiens GN=PICALM PE=1 SV=2 - [PICAL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IK3C2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hosphatidylinositol 4-phosphate 3-kinase C2 domain-containing subunit alpha OS=Homo sapiens GN=PIK3C2A PE=1 SV=2 - [P3C2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D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hospholipase D2 OS=Homo sapiens GN=PLD2 PE=1 SV=2 - [PLD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E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ect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PLEC PE=1 SV=3 - [PLEC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OD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collagen-lysine,2-oxoglutarate 5-dioxygenase 1 OS=Homo sapiens GN=PLOD1 PE=1 SV=2 - [PLOD1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OD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collagen-lysine,2-oxoglutarate 5-dioxygenase 3 OS=Homo sapiens GN=PLOD3 PE=1 SV=1 - [PLOD3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RG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leiotropic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egulator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1 OS=Homo sapiens GN=PLRG1 PE=1 SV=1 - [PLRG1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S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lastin-1 OS=Homo sapiens GN=PLS1 PE=1 SV=2 - [PLSI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S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lastin-3 OS=Homo sapiens GN=PLS3 PE=1 SV=4 - [PLST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M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PML OS=Homo sapiens GN=PML PE=1 SV=3 - [PML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NN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in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PNN PE=1 SV=4 - [PININ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DN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olymer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beta OS=Homo sapiens GN=POLB PE=1 SV=3 - [DPOL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DIP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merase delta-interacting protein 3 OS=Homo sapiens GN=POLDIP3 PE=1 SV=2 - [PDIP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R1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-directed RNA polymerase I subunit RPA1 OS=Homo sapiens GN=POLR1A PE=1 SV=2 - [RPA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R1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-directed RNA polymerase I subunit RPA2 OS=Homo sapiens GN=POLR1B PE=1 SV=2 - [RPA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R1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-directed RNA polymerases I and III subunit RPAC1 OS=Homo sapiens GN=POLR1C PE=1 SV=1 - [RPAC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R2E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-directed RNA polymerases I, II, and III subunit RPABC1 OS=Homo sapiens GN=POLR2E PE=1 SV=4 - [RPAB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R2H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-directed RNA polymerases I, II, and III subunit RPABC3 OS=Homo sapiens GN=POLR2H PE=1 SV=4 - [RPAB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R2K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-directed RNA polymerases I, II, and III subunit RPABC4 OS=Homo sapiens GN=POLR2K PE=2 SV=1 - [RPAB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POLR2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-directed RNA polymerases I, II, and III subunit RPABC5 OS=Homo sapiens GN=POLR2L PE=1 SV=1 - [RPAB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TEE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TE ankyrin domain family member E OS=Homo sapiens GN=POTEE PE=1 SV=3 - [POTEE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TEJ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TE ankyrin domain family member J OS=Homo sapiens GN=POTEJ PE=3 SV=1 - [POTEJ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eptidyl-proly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is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-trans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isomer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A OS=Homo sapiens GN=PPIA PE=1 SV=2 - [PPI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I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eptidyl-prolyl cis-trans isomerase B OS=Homo sapiens GN=PPIB PE=1 SV=2 - [PPI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IG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eptidyl-prolyl cis-trans isomerase G OS=Homo sapiens GN=PPIG PE=1 SV=2 - [PPIG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IH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eptidyl-prolyl cis-trans isomerase H OS=Homo sapiens GN=PPIH PE=1 SV=1 - [PPIH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M1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phosphatase 1B OS=Homo sapiens GN=PPM1B PE=1 SV=1 - [PPM1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P1C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phosphatase PP1-alpha catalytic subunit OS=Homo sapiens GN=PPP1CA PE=1 SV=1 - [PP1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P1C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phosphatase PP1-beta catalytic subunit OS=Homo sapiens GN=PPP1CB PE=1 SV=3 - [PP1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P1C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phosphatase PP1-gamma catalytic subunit OS=Homo sapiens GN=PPP1CC PE=1 SV=1 - [PP1G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P1R12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phosphatase 1 regulatory subunit 12A OS=Homo sapiens GN=PPP1R12A PE=1 SV=1 - [MYPT1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PP1R1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hostens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PPP1R18 PE=1 SV=1 - [PPR18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PP1R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 inhibitor of protein phosphatase 1 OS=Homo sapiens GN=PPP1R8 PE=1 SV=2 - [PP1R8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P1R9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eurabin-2 OS=Homo sapiens GN=PPP1R9B PE=1 SV=2 - [NEB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PP2R1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erine/threonine-protein phosphatase 2A 65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egulatory subunit A alpha isoform OS=Homo sapiens GN=PPP2R1A PE=1 SV=4 - [2AA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P2R5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erine/threonine-protein phosphatase 2A 56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egulatory subunit gamma isoform OS=Homo sapiens GN=PPP2R5C PE=1 SV=3 - [2A5G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PWD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eptidylprolyl isomerase domain and WD repeat-containing protein 1 OS=Homo sapiens GN=PPWD1 PE=1 SV=1 - [PPWD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KD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-dependent protein kinase catalytic subunit OS=Homo sapiens GN=PRKDC PE=1 SV=3 - [PRKDC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NP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Major prion protein OS=Homo sapiens GN=PRNP PE=1 SV=1 - [PRIO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PF1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e-mRNA-splicing factor 18 OS=Homo sapiens GN=PRPF18 PE=1 SV=1 - [PRP18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PF1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e-mRNA-processing factor 19 OS=Homo sapiens GN=PRPF19 PE=1 SV=1 - [PRP19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PF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4/U6 small nuclear ribonucleoprotein Prp3 OS=Homo sapiens GN=PRPF3 PE=1 SV=2 - [PRPF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PF3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4/U6 small nuclear ribonucleoprotein Prp31 OS=Homo sapiens GN=PRPF31 PE=1 SV=2 - [PRP3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PF38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e-mRNA-splicing factor 38A OS=Homo sapiens GN=PRPF38A PE=1 SV=1 - [PR38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PF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4/U6 small nuclear ribonucleoprotein Prp4 OS=Homo sapiens GN=PRPF4 PE=1 SV=2 - [PRP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PF40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e-mRNA-processing factor 40 homolog 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PRPF40A PE=1 SV=2 - [PR40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PF4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kinase PRP4 homolog OS=Homo sapiens GN=PRPF4B PE=1 SV=3 - [PRP4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PF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e-mRNA-processing factor 6 OS=Homo sapiens GN=PRPF6 PE=1 SV=1 - [PRP6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e-mRNA-processing-splicing factor 8 OS=Homo sapiens GN=PRPF8 PE=1 SV=2 - [PRP8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PS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ibose-phosphate pyrophosphokinase 1 OS=Homo sapiens GN=PRPS1 PE=1 SV=2 - [PRPS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PS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ibose-phosphate pyrophosphokinase 2 OS=Homo sapiens GN=PRPS2 PE=1 SV=2 - [PRPS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SMA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asome subunit alpha type-4 OS=Homo sapiens GN=PSMA4 PE=1 SV=1 - [PSA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SMA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asome subunit alpha type-5 OS=Homo sapiens GN=PSMA5 PE=1 SV=3 - [PSA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PSMA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asome subunit alpha type-6 OS=Homo sapiens GN=PSMA6 PE=1 SV=1 - [PSA6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SMB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asome subunit beta type-4 OS=Homo sapiens GN=PSMB4 PE=1 SV=4 - [PSB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SMC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26S protease regulatory subunit 6B OS=Homo sapiens GN=PSMC4 PE=1 SV=2 - [PRS6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SMD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26S proteasome non-ATPase regulatory subunit 4 OS=Homo sapiens GN=PSMD4 PE=1 SV=1 - [PSMD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SMD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26S proteasome non-ATPase regulatory subunit 7 OS=Homo sapiens GN=PSMD7 PE=1 SV=2 - [PSMD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SME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asome activator complex subunit 3 OS=Homo sapiens GN=PSME3 PE=1 SV=1 - [PSME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TB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pyrimidine tract-binding protein 1 OS=Homo sapiens GN=PTBP1 PE=1 SV=1 - [PTBP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UF6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oly(U)-binding-splicing factor PUF60 OS=Homo sapiens GN=PUF60 PE=1 SV=1 - [PUF60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UM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umilio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omain-containing protein KIAA0020 OS=Homo sapiens GN=KIAA0020 PE=1 SV=3 - [K0020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PW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eriodic tryptophan protein 1 homolog OS=Homo sapiens GN=PWP1 PE=1 SV=1 - [PWP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QKI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quaking OS=Homo sapiens GN=QKI PE=1 SV=1 - [QKI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B1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s-related protein Rab-10 OS=Homo sapiens GN=RAB10 PE=1 SV=1 - [RAB10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ACGA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c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GTPase-activating protein 1 OS=Homo sapiens GN=RACGAP1 PE=1 SV=1 - [RGAP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ACK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uanine nucleotide-binding protein subunit beta-2-like 1 OS=Homo sapiens GN=GNB2L1 PE=1 SV=3 - [GBLP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AD2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ouble-strand-break repair protein rad21 homolog OS=Homo sapiens GN=RAD21 PE=1 SV=2 - [RAD21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AE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mRN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xpor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factor OS=Homo sapiens GN=RAE1 PE=1 SV=1 - [RAE1L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LY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NA-binding protein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ly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RALY PE=1 SV=1 - [RALY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AN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TP-binding nuclear protein Ran OS=Homo sapiens GN=RAN PE=1 SV=3 - [RAN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ANBP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3 SUMO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igase RanBP2 OS=Homo sapiens GN=RANBP2 PE=1 SV=2 - [RBP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NGA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n GTPase-activating protein 1 OS=Homo sapiens GN=RANGAP1 PE=1 SV=1 - [RAGP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P2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s-related protein Rap-2b OS=Homo sapiens GN=RAP2B PE=1 SV=1 - [RAP2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BBP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-binding protein RBBP4 OS=Homo sapiens GN=RBBP4 PE=1 SV=3 - [RBBP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BBP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-binding protein RBBP7 OS=Homo sapiens GN=RBBP7 PE=1 SV=1 - [RBBP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BM1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10 OS=Homo sapiens GN=RBM10 PE=1 SV=3 - [RBM10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BM12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12B OS=Homo sapiens GN=RBM12B PE=1 SV=2 - [RB12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BM1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14 OS=Homo sapiens GN=RBM14 PE=1 SV=2 - [RBM1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BM1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utative RNA-binding protein 15 OS=Homo sapiens GN=RBM15 PE=1 SV=2 - [RBM1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BM1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licing factor 45 OS=Homo sapiens GN=RBM17 PE=1 SV=1 - [SPF4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BM2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25 OS=Homo sapiens GN=RBM25 PE=1 SV=3 - [RBM2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BM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utative RNA-binding protein 3 OS=Homo sapiens GN=RBM3 PE=1 SV=1 - [RBM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BM3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39 OS=Homo sapiens GN=RBM39 PE=1 SV=2 - [RBM39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BM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4 OS=Homo sapiens GN=RBM4 PE=1 SV=1 - [RBM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BM4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42 OS=Homo sapiens GN=RBM42 PE=1 SV=1 - [RBM4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BM8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8A OS=Homo sapiens GN=RBM8A PE=1 SV=1 - [RBM8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BMX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-binding motif protein, X chromosome OS=Homo sapiens GN=RBMX PE=1 SV=3 - [RBMX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CC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egulator of chromosome condensation OS=Homo sapiens GN=RCC1 PE=1 SV=1 - [RCC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CC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RCC2 OS=Homo sapiens GN=RCC2 PE=1 SV=2 - [RCC2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RDX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Radix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RDX PE=1 SV=1 - [RADI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ECQ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TP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dependen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DNA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elic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Q1 OS=Homo sapiens GN=RECQL PE=1 SV=3 - [RECQ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FC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eplication factor C subunit 2 OS=Homo sapiens GN=RFC2 PE=1 SV=3 - [RFC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FC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eplication factor C subunit 5 OS=Homo sapiens GN=RFC5 PE=1 SV=1 - [RFC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FLN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FAM101B OS=Homo sapiens GN=FAM101B PE=1 SV=1 - [F101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GPD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NBP2-like and GRIP domain-containing protein 1 OS=Homo sapiens GN=RGPD1 PE=2 SV=1 - [RGPD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GPD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ANBP2-like and GRIP domain-containing protein 5/6 OS=Homo sapiens GN=RGPD5 PE=1 SV=3 - [RGPD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F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E3 ubiquitin-protein ligase RING2 OS=Homo sapiens GN=RNF2 PE=1 SV=1 - [RING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NH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ibonuclease inhibitor OS=Homo sapiens GN=RNH1 PE=1 SV=2 - [RINI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PS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NA-binding protein with serine-rich domain 1 OS=Homo sapiens GN=RNPS1 PE=1 SV=1 - [RNPS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A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eplication protein A 70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NA-binding subunit OS=Homo sapiens GN=RPA1 PE=1 SV=2 - [RFA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A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eplication protein A 32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ubunit OS=Homo sapiens GN=RPA2 PE=1 SV=1 - [RFA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F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ibosome production factor 2 homolog OS=Homo sapiens GN=RPF2 PE=1 SV=2 - [RPF2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2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22 OS=Homo sapiens GN=RPL22 PE=1 SV=2 - [RL22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2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23 OS=Homo sapiens GN=RPL23 PE=1 SV=1 - [RL2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23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60S ribosomal protein L23a OS=Homo sapiens GN=RPL23A PE=1 SV=1 - [RL23A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3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30 OS=Homo sapiens GN=RPL30 PE=1 SV=2 - [RL30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3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32 OS=Homo sapiens GN=RPL32 PE=1 SV=2 - [RL32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3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34 OS=Homo sapiens GN=RPL34 PE=1 SV=3 - [RL34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5 OS=Homo sapiens GN=RPL5 PE=1 SV=3 - [RL5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L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60S ribosomal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9 OS=Homo sapiens GN=RPL9 PE=1 SV=1 - [RL9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P3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ibonuclease P protein subunit p30 OS=Homo sapiens GN=RPP30 PE=1 SV=1 - [RPP30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RD1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egulation of nuclear pre-mRNA domain-containing protein 1A OS=Homo sapiens GN=RPRD1A PE=1 SV=1 - [RPR1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RD1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egulation of nuclear pre-mRNA domain-containing protein 1B OS=Homo sapiens GN=RPRD1B PE=1 SV=1 - [RPR1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1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10 OS=Homo sapiens GN=RPS10 PE=1 SV=1 - [RS10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PS1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11 OS=Homo sapiens GN=RPS11 PE=1 SV=3 - [RS1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1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12 OS=Homo sapiens GN=RPS12 PE=1 SV=3 - [RS1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1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15 OS=Homo sapiens GN=RPS15 PE=1 SV=2 - [RS1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15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15a OS=Homo sapiens GN=RPS15A PE=1 SV=2 - [RS15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1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16 OS=Homo sapiens GN=RPS16 PE=1 SV=2 - [RS16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2 OS=Homo sapiens GN=RPS2 PE=1 SV=2 - [RS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2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20 OS=Homo sapiens GN=RPS20 PE=1 SV=1 - [RS20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2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21 OS=Homo sapiens GN=RPS21 PE=1 SV=1 - [RS2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2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23 OS=Homo sapiens GN=RPS23 PE=1 SV=3 - [RS2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PS2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24 OS=Homo sapiens GN=RPS24 PE=1 SV=1 - [RS2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2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27 OS=Homo sapiens GN=RPS27 PE=1 SV=3 - [RS2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27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biquitin-40S ribosomal protein S27a OS=Homo sapiens GN=RPS27A PE=1 SV=2 - [RS27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9 OS=Homo sapiens GN=RPS9 PE=1 SV=3 - [RS9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PS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A OS=Homo sapiens GN=RPSA PE=1 SV=4 - [RSS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R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ibosomal RNA processing protein 1 homolog 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RRP1 PE=1 SV=1 - [RRP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RRP1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ibosomal RNA processing protein 1 homolog B OS=Homo sapiens GN=RRP1B PE=1 SV=3 - [RRP1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RP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3 small nucleolar RNA-interacting protein 2 OS=Homo sapiens GN=RRP9 PE=1 SV=1 - [U3IP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SL1D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ibosomal L1 domain-containing protein 1 OS=Homo sapiens GN=RSL1D1 PE=1 SV=3 - [RL1D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SL24D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bable ribosome biogenesis protein RLP24 OS=Homo sapiens GN=RSL24D1 PE=1 SV=1 - [RLP2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SPRY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ING finger and SPRY domain-containing protein 1 OS=Homo sapiens GN=RSPRY1 PE=2 SV=1 - [RSPRY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TC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NA-splicing ligase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tcB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omolog OS=Homo sapiens GN=RTCB PE=1 SV=1 - [RTC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RTRA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PF0568 protein C14orf166 OS=Homo sapiens GN=C14orf166 PE=1 SV=1 - [CN166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UVBL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uvB-like 1 OS=Homo sapiens GN=RUVBL1 PE=1 SV=1 - [RUVB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UVBL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uvB-like 2 OS=Homo sapiens GN=RUVBL2 PE=1 SV=3 - [RUVB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AC3D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AC3 domain-containing protein 1 OS=Homo sapiens GN=SAC3D1 PE=1 SV=2 - [SAC3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AF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caffold attachment factor B1 OS=Homo sapiens GN=SAFB PE=1 SV=4 - [SAFB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AFB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caffold attachment factor B2 OS=Homo sapiens GN=SAFB2 PE=1 SV=1 - [SAFB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AP1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istone deacetylase complex subunit SAP18 OS=Homo sapiens GN=SAP18 PE=1 SV=1 - [SAP18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AP30BP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AP30-binding protein OS=Homo sapiens GN=SAP30BP PE=1 SV=1 - [S30BP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ARNP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AP domain-containing ribonucleoprotein OS=Homo sapiens GN=SARNP PE=1 SV=3 - [SARNP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ART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4/U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6.U</w:t>
            </w:r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5 tri-snRNP-associated protein 1 OS=Homo sapiens GN=SART1 PE=1 SV=1 - [SNUT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CRI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scribble homolog OS=Homo sapiens GN=SCRIB PE=1 SV=4 - [SCRI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C1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SEC13 homolog OS=Homo sapiens GN=SEC13 PE=1 SV=3 - [SEC1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H1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porin SEH1 OS=Homo sapiens GN=SEH1L PE=1 SV=3 - [SEH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P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ptin-9 OS=Homo sapiens GN=SEPT9 PE=1 SV=2 - [SEPT9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PT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ptin-2 OS=Homo sapiens GN=SEPT2 PE=1 SV=1 - [SEPT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PT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ptin-7 OS=Homo sapiens GN=SEPT7 PE=1 SV=2 - [SEPT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F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licing factor 1 OS=Homo sapiens GN=SF1 PE=1 SV=4 - [SF0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F3A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licing factor 3A subunit 2 OS=Homo sapiens GN=SF3A2 PE=1 SV=2 - [SF3A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F3A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licing factor 3A subunit 3 OS=Homo sapiens GN=SF3A3 PE=1 SV=1 - [SF3A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licing factor 3B subunit 1 OS=Homo sapiens GN=SF3B1 PE=1 SV=3 - [SF3B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F3B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licing factor 3B subunit 2 OS=Homo sapiens GN=SF3B2 PE=1 SV=2 - [SF3B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F3B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licing factor 3B subunit 3 OS=Homo sapiens GN=SF3B3 PE=1 SV=4 - [SF3B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F3B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licing factor 3B subunit 4 OS=Homo sapiens GN=SF3B4 PE=1 SV=1 - [SF3B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F3B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e-mRNA branch site protein p14 OS=Homo sapiens GN=SF3B14 PE=1 SV=1 - [PM1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FPQ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licing factor, proline- and glutamine-rich OS=Homo sapiens GN=SFPQ PE=1 SV=2 - [SFPQ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FSWAP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licing factor, suppressor of white-apricot homolog OS=Homo sapiens GN=SFSWAP PE=1 SV=3 - [SFSW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H3BGRL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H3 domain-binding glutamic acid-rich-like protein 3 OS=Homo sapiens GN=SH3BGRL3 PE=1 SV=1 - [SH3L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IPA1L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ignal-induced proliferation-associated 1-like protein 3 OS=Homo sapiens GN=SIPA1L3 PE=1 SV=3 - [SI1L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K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-phase kinase-associated protein 1 OS=Homo sapiens GN=SKP1 PE=1 SV=2 - [SKP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LC25A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DP/ATP translocase 2 OS=Homo sapiens GN=SLC25A5 PE=1 SV=7 - [ADT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LC25A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DP/ATP translocase 3 OS=Homo sapiens GN=SLC25A6 PE=1 SV=4 - [ADT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SLT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AFB-like transcription modulator OS=Homo sapiens GN=SLTM PE=1 SV=2 - [SLTM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ARCA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WI/SNF-related matrix-associated actin-dependent regulator of chromatin subfamily A member 5 OS=Homo sapiens GN=SMARCA5 PE=1 SV=1 - [SMCA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C1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tructural maintenance of chromosomes protein 1A OS=Homo sapiens GN=SMC1A PE=1 SV=2 - [SMC1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tructural maintenance of chromosomes protein 3 OS=Homo sapiens GN=SMC3 PE=1 SV=2 - [SMC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CHD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tructural maintenance of chromosomes flexible hinge domain-containing protein 1 OS=Homo sapiens GN=SMCHD1 PE=1 SV=2 - [SMHD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MU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40 repeat-containing protein SMU1 OS=Homo sapiens GN=SMU1 PE=1 SV=2 - [SMU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ND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taphylococcal nuclease domain-containing protein 1 OS=Homo sapiens GN=SND1 PE=1 SV=1 - [SND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RNP20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5 small nuclear ribonucleoprotein 200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helicase OS=Homo sapiens GN=SNRNP200 PE=1 SV=2 - [U520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RNP2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4/U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6.U</w:t>
            </w:r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5 small nuclear ribonucleoprotein 27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OS=Homo sapiens GN=SNRNP27 PE=1 SV=1 - [SNR2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RNP4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5 small nuclear ribonucleoprotein 40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OS=Homo sapiens GN=SNRNP40 PE=1 SV=1 - [SNR40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RNP7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1 small nuclear ribonucleoprotein 70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SNRNP70 PE=1 SV=2 - [RU1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RP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1 small nuclear ribonucleoprotein 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SNRPA PE=1 SV=3 - [SNRP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RPA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2 small nuclear ribonucleoprotein A' OS=Homo sapiens GN=SNRPA1 PE=1 SV=2 - [RU2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RP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all nuclear ribonucleoprotein-associated proteins B and B' OS=Homo sapiens GN=SNRPB PE=1 SV=2 - [RSM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RPB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2 small nuclear ribonucleoprotein B'' OS=Homo sapiens GN=SNRPB2 PE=1 SV=1 - [RU2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RP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1 small nuclear ribonucleoprotein C OS=Homo sapiens GN=SNRPC PE=1 SV=1 - [RU1C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RPD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mall nuclear ribonucleoprotein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1 OS=Homo sapiens GN=SNRPD1 PE=1 SV=1 - [SMD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RPD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mall nuclear ribonucleoprotein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2 OS=Homo sapiens GN=SNRPD2 PE=1 SV=1 - [SMD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RPD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mall nuclear ribonucleoprotein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3 OS=Homo sapiens GN=SNRPD3 PE=1 SV=1 - [SMD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RPE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all nuclear ribonucleoprotein E OS=Homo sapiens GN=SNRPE PE=1 SV=1 - [RUXE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NRP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all nuclear ribonucleoprotein F OS=Homo sapiens GN=SNRPF PE=1 SV=1 - [RUXF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NTB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eta-2-syntrophin OS=Homo sapiens GN=SNTB2 PE=1 SV=1 - [SNTB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NU1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HP2-like protein 1 OS=Homo sapiens GN=NHP2L1 PE=1 SV=3 - [NH2L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PECC1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ytosp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A OS=Homo sapiens GN=SPECC1L PE=1 SV=2 - [CYTS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TAN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ect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lpha chain, non-erythrocytic 1 OS=Homo sapiens GN=SPTAN1 PE=1 SV=3 - [SPTN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TBN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ect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eta chain, non-erythrocytic 1 OS=Homo sapiens GN=SPTBN1 PE=1 SV=2 - [SPTB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TBN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ect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eta chain, non-erythrocytic 2 OS=Homo sapiens GN=SPTBN2 PE=1 SV=3 - [SPTN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QSTM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questosome-1 OS=Homo sapiens GN=SQSTM1 PE=1 SV=1 - [SQSTM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RGAP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LIT-ROBO Rho GTPase-activating protein 2 OS=Homo sapiens GN=SRGAP2 PE=1 SV=3 - [SRGP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RP1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ignal recognition particle 14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OS=Homo sapiens GN=SRP14 PE=1 SV=2 - [SRP1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RP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ignal recognition particle 9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OS=Homo sapiens GN=SRP9 PE=1 SV=2 - [SRP09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SRRM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arginine repetitive matrix protein 1 OS=Homo sapiens GN=SRRM1 PE=1 SV=2 - [SRRM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RRM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arginine repetitive matrix protein 2 OS=Homo sapiens GN=SRRM2 PE=1 SV=2 - [SRRM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RRT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rate RNA effector molecule homolog OS=Homo sapiens GN=SRRT PE=1 SV=1 - [SRRT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RSF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1 OS=Homo sapiens GN=SRSF1 PE=1 SV=2 - [SRSF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RSF1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10 OS=Homo sapiens GN=SRSF10 PE=1 SV=1 - [SRS10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RSF1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11 OS=Homo sapiens GN=SRSF11 PE=1 SV=1 - [SRS1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RSF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3 OS=Homo sapiens GN=SRSF3 PE=1 SV=1 - [SRSF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RSF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4 OS=Homo sapiens GN=SRSF4 PE=1 SV=2 - [SRSF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RSF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5 OS=Homo sapiens GN=SRSF5 PE=1 SV=1 - [SRSF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RSF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6 OS=Homo sapiens GN=SRSF6 PE=1 SV=2 - [SRSF6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RSF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7 OS=Homo sapiens GN=SRSF7 PE=1 SV=1 - [SRSF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RSF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arginine-rich splicing factor 9 OS=Homo sapiens GN=SRSF9 PE=1 SV=1 - [SRSF9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SB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ingle-stranded DNA-binding protein, mitochondrial OS=Homo sapiens GN=SSBP1 PE=1 SV=1 - [SSBP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SFA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perm-specific antigen 2 OS=Homo sapiens GN=SSFA2 PE=1 SV=3 - [SSFA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SH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otein phosphatase Slingshot homolog 2 OS=Homo sapiens GN=SSH2 PE=1 SV=1 - [SSH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SR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ACT complex subunit SSRP1 OS=Homo sapiens GN=SSRP1 PE=1 SV=1 - [SSRP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TAG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Cohes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ubunit SA-2 OS=Homo sapiens GN=STAG2 PE=1 SV=3 - [STAG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TI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tress-induced-phosphoprotein 1 OS=Homo sapiens GN=STIP1 PE=1 SV=1 - [STIP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TRAP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-threonine kinase receptor-associated protein OS=Homo sapiens GN=STRAP PE=1 SV=1 - [STRAP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UB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ctivated RNA polymerase II transcriptional coactivator p15 OS=Homo sapiens GN=SUB1 PE=1 SV=3 - [TCP4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UGP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URP and G-patch domain-containing protein 2 OS=Homo sapiens GN=SUGP2 PE=1 SV=2 - [SUGP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UMO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all ubiquitin-related modifier 1 OS=Homo sapiens GN=SUMO1 PE=1 SV=1 - [SUMO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UMO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mall ubiquitin-related modifier 2 OS=Homo sapiens GN=SUMO2 PE=1 SV=3 - [SUMO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UPT16H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FACT complex subunit SPT16 OS=Homo sapiens GN=SUPT16H PE=1 SV=1 - [SP16H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UPT5H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anscription elongation factor SPT5 OS=Homo sapiens GN=SUPT5H PE=1 SV=1 - [SPT5H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UPT6H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anscription elongation factor SPT6 OS=Homo sapiens GN=SUPT6H PE=1 SV=2 - [SPT6H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UZ1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olycomb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SUZ12 OS=Homo sapiens GN=SUZ12 PE=1 SV=3 - [SUZ12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VI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pervill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SVIL PE=1 SV=2 - [SVIL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YMPK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ymplek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SYMPK PE=1 SV=2 - [SYMPK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SYNCRIP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Heterogeneous nuclear ribonucleoprotein Q OS=Homo sapiens GN=SYNCRIP PE=1 SV=2 - [HNRPQ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YN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ynem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SYNM PE=1 SV=2 - [SYNEM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ARDBP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AR DNA-binding protein 43 OS=Homo sapiens GN=TARDBP PE=1 SV=1 - [TADBP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TBL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ransduc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beta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lik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3 OS=Homo sapiens GN=TBL3 PE=1 SV=2 - [TBL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CERG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anscription elongation regulator 1 OS=Homo sapiens GN=TCERG1 PE=1 SV=2 - [TCRG1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C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T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complex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1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subuni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 alpha OS=Homo sapiens GN=TCP1 PE=1 SV=1 - [TCP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FCP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lpha-globin transcription factor CP2 OS=Homo sapiens GN=TFCP2 PE=1 SV=2 - [TFCP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FIP1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uftel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-interacting protein 11 OS=Homo sapiens GN=TFIP11 PE=1 SV=1 - [TFP1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ansferrin receptor protein 1 OS=Homo sapiens GN=TFRC PE=1 SV=2 - [TFR1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GM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-glutamin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gamma-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glutamyltransfer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2 OS=Homo sapiens GN=TGM2 PE=1 SV=2 - [TGM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OC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O complex subunit 1 OS=Homo sapiens GN=THOC1 PE=1 SV=1 - [THOC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HOC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O complex subunit 2 OS=Homo sapiens GN=THOC2 PE=1 SV=2 - [THOC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OC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O complex subunit 3 OS=Homo sapiens GN=THOC3 PE=1 SV=1 - [THOC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OC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O complex subunit 5 homolog OS=Homo sapiens GN=THOC5 PE=1 SV=2 - [THOC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OC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O complex subunit 6 homolog OS=Homo sapiens GN=THOC6 PE=1 SV=1 - [THOC6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OC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O complex subunit 7 homolog OS=Homo sapiens GN=THOC7 PE=1 SV=3 - [THOC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HRAP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yroid hormone receptor-associated protein 3 OS=Homo sapiens GN=THRAP3 PE=1 SV=2 - [TR150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IAL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lys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IAR OS=Homo sapiens GN=TIAL1 PE=1 SV=1 - [TIAR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J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ight junction protein ZO-1 OS=Homo sapiens GN=TJP1 PE=1 SV=3 - [ZO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MOD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opomodulin-3 OS=Homo sapiens GN=TMOD3 PE=1 SV=1 - [TMOD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MPO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amina-associated polypeptide 2, isoforms beta/gamma OS=Homo sapiens GN=TMPO PE=1 SV=2 - [LAP2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MPO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Lamina-associated polypeptide 2, isoform alpha OS=Homo sapiens GN=TMPO PE=1 SV=2 - [LAP2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NKS1B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82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ankyrase-1-binding protein OS=Homo sapiens GN=TNKS1BP1 PE=1 SV=4 - [TB18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O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topoisomerase 1 OS=Homo sapiens GN=TOP1 PE=1 SV=2 - [TOP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topoisomerase 2-alpha OS=Homo sapiens GN=TOP2A PE=1 SV=3 - [TOP2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PM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opomyosin alpha-3 chain OS=Homo sapiens GN=TPM3 PE=1 SV=2 - [TPM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P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protein TPR OS=Homo sapiens GN=TPR PE=1 SV=3 - [TPR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PRN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aper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S=Homo sapiens GN=TPRN PE=1 SV=2 - [TPRN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A2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Transformer-2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omolo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ph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TRA2A PE=1 SV=1 - [TRA2A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RA2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Transformer-2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omolo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beta OS=Homo sapiens GN=TRA2B PE=1 SV=1 - [TRA2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IM2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anscription intermediary factor 1-beta OS=Homo sapiens GN=TRIM28 PE=1 SV=5 - [TIF1B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IP1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E3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biquitin-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igase TRIP12 OS=Homo sapiens GN=TRIP12 PE=1 SV=1 - [TRIPC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TC7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etratricopeptide repeat protein 7B OS=Homo sapiens GN=TTC7B PE=1 SV=3 - [TTC7B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UBB2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ubulin beta-2A chain OS=Homo sapiens GN=TUBB2A PE=1 SV=1 - [TBB2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UBB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ubulin beta-3 chain OS=Homo sapiens GN=TUBB3 PE=1 SV=2 - [TBB3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TUF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longatio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factor Tu,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mitochondria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TUFM PE=1 SV=2 - [EFTU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WF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winfilin-1 OS=Homo sapiens GN=TWF1 PE=1 SV=3 - [TWF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WF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winfilin-2 OS=Homo sapiens GN=TWF2 PE=1 SV=2 - [TWF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WISTN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-directed RNA polymerase I subunit RPA43 OS=Homo sapiens GN=TWISTNB PE=1 SV=1 - [RPA4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XNDC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ioredoxin domain-containing protein 5 OS=Homo sapiens GN=TXNDC5 PE=1 SV=2 - [TXND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XNL4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hioredoxin-like protein 4A OS=Homo sapiens GN=TXNL4A PE=1 SV=1 - [TXN4A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lastRenderedPageBreak/>
              <w:t>U2AF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plicin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factor U2AF 35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U2AF1 PE=1 SV=3 - [U2AF1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2AF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plicing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factor U2AF 65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kD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bunit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U2AF2 PE=1 SV=4 - [U2AF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2SURP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2 snRNP-associated SURP motif-containing protein OS=Homo sapiens GN=U2SURP PE=1 SV=2 - [SR140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AC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veal autoantigen with coiled-coil domains and ankyrin repeats OS=Homo sapiens GN=UACA PE=1 SV=2 - [UAC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UBAP2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biquitin-associated protein 2-like OS=Homo sapiens GN=UBAP2L PE=1 SV=2 - [UBP2L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BE2I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UMO-conjugating enzyme UBC9 OS=Homo sapiens GN=UBE2I PE=1 SV=1 - [UBC9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B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pstream-binding protein 1 OS=Homo sapiens GN=UBP1 PE=2 SV=1 - [UBIP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BT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lar transcription factor 1 OS=Homo sapiens GN=UBTF PE=1 SV=1 - [UBF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GGT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DP-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glucose:glycoprotein</w:t>
            </w:r>
            <w:proofErr w:type="spellEnd"/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glucosyltransferase 1 OS=Homo sapiens GN=UGGT1 PE=1 SV=3 - [UGGG1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HRF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E3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biquitin-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ligase UHRF1 OS=Homo sapiens GN=UHRF1 PE=1 SV=1 - [UHRF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UPF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Regulator of nonsense transcripts 1 OS=Homo sapiens GN=UPF1 PE=1 SV=2 - [RENT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RB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olar pre-ribosomal-associated protein 1 OS=Homo sapiens GN=URB1 PE=1 SV=4 - [NPA1P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SP39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4/U</w:t>
            </w:r>
            <w:proofErr w:type="gram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6.U</w:t>
            </w:r>
            <w:proofErr w:type="gram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5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tri-snRNP-associated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2 OS=Homo sapiens GN=USP39 PE=1 SV=2 - [SNUT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SP6NL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SP6 N-terminal-like protein OS=Homo sapiens GN=USP6NL PE=1 SV=3 - [US6NL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SP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Ubiquit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arboxyl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-terminal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hydrolase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7 OS=Homo sapiens GN=USP7 PE=1 SV=2 - [UBP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TP1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3 small nucleolar RNA-associated protein 15 homolog OS=Homo sapiens GN=UTP15 PE=1 SV=3 - [UTP15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TP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Cirh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CIRH1A PE=1 SV=1 - [CIR1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TP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U3 small nucleolar RNA-associated protein 6 homolog OS=Homo sapiens GN=UTP6 PE=1 SV=2 - [UTP6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VASP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asodilator-stimulated phosphoprotein OS=Homo sapiens GN=VASP PE=1 SV=3 - [VASP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VCP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ransitional endoplasmic reticulum ATPase OS=Homo sapiens GN=VCP PE=1 SV=4 - [TERA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I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Viment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VIM PE=1 SV=4 - [VIME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RK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Serine/threonine-protein kinase VRK1 OS=Homo sapiens GN=VRK1 PE=1 SV=1 - [VRK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TA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Vacuolar protein sorting-associated protein VTA1 homolog OS=Homo sapiens GN=VTA1 PE=1 SV=1 - [VTA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BP1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W domain-binding protein 11 OS=Homo sapiens GN=WBP11 PE=1 SV=1 - [WBP1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R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1 OS=Homo sapiens GN=WDR1 PE=1 SV=4 - [WDR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R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3 OS=Homo sapiens GN=WDR3 PE=1 SV=1 - [WDR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R3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pre-mRNA 3' end processing protein WDR33 OS=Homo sapiens GN=WDR33 PE=1 SV=2 - [WDR3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R3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36 OS=Homo sapiens GN=WDR36 PE=1 SV=1 - [WDR36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R4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43 OS=Homo sapiens GN=WDR43 PE=1 SV=3 - [WDR43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R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5 OS=Homo sapiens GN=WDR5 PE=1 SV=1 - [WDR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R5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55 OS=Homo sapiens GN=WDR55 PE=1 SV=2 - [WDR5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R6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61 OS=Homo sapiens GN=WDR61 PE=1 SV=1 - [WDR6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R7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WD repeat-containing protein 75 OS=Homo sapiens GN=WDR75 PE=1 SV=1 - [WDR7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WRNIP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ATPase WRNIP1 OS=Homo sapiens GN=WRNIP1 PE=1 SV=2 - [WRIP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NA repair protein XRCC1 OS=Homo sapiens GN=XRCC1 PE=1 SV=2 - [XRCC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X-ray repair cross-complementing protein 5 OS=Homo sapiens GN=XRCC5 PE=1 SV=3 - [XRCC5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XRCC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X-ray repair cross-complementing protein 6 OS=Homo sapiens GN=XRCC6 PE=1 SV=2 - [XRCC6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XRN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5'-3' exoribonuclease 2 OS=Homo sapiens GN=XRN2 PE=1 SV=1 - [XRN2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YES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Tyrosine-protein kinase Yes OS=Homo sapiens GN=YES1 PE=1 SV=3 - [YES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YLPM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YLP motif-containing protein 1 OS=Homo sapiens GN=YLPM1 PE=1 SV=3 - [YLPM1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YTHDF2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YTH domain family protein 2 OS=Homo sapiens GN=YTHDF2 PE=1 SV=2 - [YTHD2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YWHA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14-3-3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beta/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alpha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YWHAB PE=1 SV=3 - [1433B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YWHAE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14-3-3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epsilo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OS=Homo sapiens GN=YWHAE PE=1 SV=1 - [1433E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YWHAG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14-3-3 protein gamma OS=Homo sapiens GN=YWHAG PE=1 SV=2 - [1433G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YWHAH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14-3-3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eta OS=Homo sapiens GN=YWHAH PE=1 SV=4 - [1433F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YWHAQ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14-3-3 protein theta OS=Homo sapiens GN=YWHAQ PE=1 SV=1 - [1433T_HUMAN]</w:t>
            </w:r>
          </w:p>
        </w:tc>
      </w:tr>
      <w:tr w:rsidR="00FD2A68" w:rsidRPr="002A5FD1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14-3-3 </w:t>
            </w:r>
            <w:proofErr w:type="spellStart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FD2A6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zeta/delta OS=Homo sapiens GN=YWHAZ PE=1 SV=1 - [1433Z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ZC3H11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Zinc finger CCCH domain-containing protein 11A OS=Homo sapiens GN=ZC3H11A PE=1 SV=3 - [ZC11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ZC3H1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Zinc finger CCCH domain-containing protein 14 OS=Homo sapiens GN=ZC3H14 PE=1 SV=1 - [ZC3HE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ZC3H1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Zinc finger CCCH domain-containing protein 18 OS=Homo sapiens GN=ZC3H18 PE=1 SV=2 - [ZCH18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sz w:val="20"/>
                <w:szCs w:val="20"/>
              </w:rPr>
              <w:t>ZC3HAV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Zinc finger CCCH-type antiviral protein 1 OS=Homo sapiens GN=ZC3HAV1 PE=1 SV=3 - [ZCCHV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ZC3HC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Nuclear-interacting partner of ALK OS=Homo sapiens GN=ZC3HC1 PE=1 SV=1 - [NIPA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ZF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Zinc finger RNA-binding protein OS=Homo sapiens GN=ZFR PE=1 SV=2 - [ZFR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ZNF20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BUB3-interacting and GLEBS motif-containing protein ZNF207 OS=Homo sapiens GN=ZNF207 PE=1 SV=1 - [ZN207_HUMAN]</w:t>
            </w:r>
          </w:p>
        </w:tc>
      </w:tr>
      <w:tr w:rsidR="00FD2A68" w:rsidRPr="00FD2A68" w:rsidTr="00FD2A6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ZNF32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2A68" w:rsidRPr="00FD2A68" w:rsidRDefault="00FD2A68" w:rsidP="00FD2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D2A68">
              <w:rPr>
                <w:rFonts w:eastAsia="Times New Roman" w:cstheme="minorHAnsi"/>
                <w:color w:val="000000"/>
                <w:sz w:val="20"/>
                <w:szCs w:val="20"/>
              </w:rPr>
              <w:t>DBIRD complex subunit ZNF326 OS=Homo sapiens GN=ZNF326 PE=1 SV=2 - [ZN326_HUMAN]</w:t>
            </w:r>
          </w:p>
        </w:tc>
      </w:tr>
    </w:tbl>
    <w:p w:rsidR="002408B1" w:rsidRDefault="002408B1"/>
    <w:p w:rsidR="00262A2A" w:rsidRDefault="00262A2A" w:rsidP="00327AB6">
      <w:pPr>
        <w:rPr>
          <w:b/>
        </w:rPr>
      </w:pPr>
    </w:p>
    <w:p w:rsidR="00262A2A" w:rsidRDefault="00262A2A" w:rsidP="00327AB6">
      <w:pPr>
        <w:rPr>
          <w:b/>
        </w:rPr>
      </w:pPr>
    </w:p>
    <w:p w:rsidR="00262A2A" w:rsidRDefault="00262A2A" w:rsidP="00327AB6">
      <w:pPr>
        <w:rPr>
          <w:b/>
        </w:rPr>
      </w:pPr>
    </w:p>
    <w:p w:rsidR="00262A2A" w:rsidRDefault="00262A2A" w:rsidP="00327AB6">
      <w:pPr>
        <w:rPr>
          <w:b/>
        </w:rPr>
      </w:pPr>
    </w:p>
    <w:p w:rsidR="00262A2A" w:rsidRDefault="00262A2A" w:rsidP="00327AB6">
      <w:pPr>
        <w:rPr>
          <w:b/>
        </w:rPr>
      </w:pPr>
    </w:p>
    <w:p w:rsidR="00262A2A" w:rsidRDefault="00262A2A" w:rsidP="00327AB6">
      <w:pPr>
        <w:rPr>
          <w:b/>
        </w:rPr>
      </w:pPr>
    </w:p>
    <w:p w:rsidR="00262A2A" w:rsidRDefault="00262A2A" w:rsidP="00327AB6">
      <w:pPr>
        <w:rPr>
          <w:b/>
        </w:rPr>
      </w:pPr>
    </w:p>
    <w:p w:rsidR="00262A2A" w:rsidRDefault="00262A2A" w:rsidP="00327AB6">
      <w:pPr>
        <w:rPr>
          <w:b/>
        </w:rPr>
      </w:pPr>
    </w:p>
    <w:p w:rsidR="00262A2A" w:rsidRDefault="00262A2A" w:rsidP="00327AB6">
      <w:pPr>
        <w:rPr>
          <w:b/>
        </w:rPr>
      </w:pPr>
    </w:p>
    <w:p w:rsidR="00262A2A" w:rsidRDefault="00262A2A" w:rsidP="00327AB6">
      <w:pPr>
        <w:rPr>
          <w:b/>
        </w:rPr>
      </w:pPr>
    </w:p>
    <w:p w:rsidR="00262A2A" w:rsidRDefault="00262A2A" w:rsidP="00327AB6">
      <w:pPr>
        <w:rPr>
          <w:b/>
        </w:rPr>
      </w:pPr>
    </w:p>
    <w:p w:rsidR="00262A2A" w:rsidRDefault="00262A2A" w:rsidP="00327AB6">
      <w:pPr>
        <w:rPr>
          <w:b/>
        </w:rPr>
      </w:pPr>
    </w:p>
    <w:sectPr w:rsidR="00262A2A" w:rsidSect="009239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D26"/>
    <w:rsid w:val="002408B1"/>
    <w:rsid w:val="00262A2A"/>
    <w:rsid w:val="002A5FD1"/>
    <w:rsid w:val="00327AB6"/>
    <w:rsid w:val="003A0925"/>
    <w:rsid w:val="00485B9D"/>
    <w:rsid w:val="00491327"/>
    <w:rsid w:val="00552D26"/>
    <w:rsid w:val="006C3328"/>
    <w:rsid w:val="00860358"/>
    <w:rsid w:val="009239B7"/>
    <w:rsid w:val="009C0C30"/>
    <w:rsid w:val="00B648BE"/>
    <w:rsid w:val="00BA10C7"/>
    <w:rsid w:val="00F76A85"/>
    <w:rsid w:val="00FD2A68"/>
    <w:rsid w:val="00FE06DC"/>
    <w:rsid w:val="00FE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17D6A6-DF02-4989-8B35-BD65D2A1D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2D2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semiHidden/>
    <w:unhideWhenUsed/>
    <w:rsid w:val="00552D26"/>
  </w:style>
  <w:style w:type="character" w:styleId="Lienhypertexte">
    <w:name w:val="Hyperlink"/>
    <w:basedOn w:val="Policepardfaut"/>
    <w:uiPriority w:val="99"/>
    <w:semiHidden/>
    <w:unhideWhenUsed/>
    <w:rsid w:val="00552D26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52D26"/>
    <w:rPr>
      <w:color w:val="954F72"/>
      <w:u w:val="single"/>
    </w:rPr>
  </w:style>
  <w:style w:type="paragraph" w:customStyle="1" w:styleId="msonormal0">
    <w:name w:val="msonormal"/>
    <w:basedOn w:val="Normal"/>
    <w:rsid w:val="00552D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67">
    <w:name w:val="xl67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52D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ausimple2">
    <w:name w:val="Plain Table 2"/>
    <w:basedOn w:val="TableauNormal"/>
    <w:uiPriority w:val="42"/>
    <w:rsid w:val="008603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2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11378</Words>
  <Characters>64857</Characters>
  <Application>Microsoft Office Word</Application>
  <DocSecurity>0</DocSecurity>
  <Lines>540</Lines>
  <Paragraphs>15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fimia</dc:creator>
  <cp:keywords/>
  <dc:description/>
  <cp:lastModifiedBy>santofimia</cp:lastModifiedBy>
  <cp:revision>2</cp:revision>
  <dcterms:created xsi:type="dcterms:W3CDTF">2024-01-11T12:10:00Z</dcterms:created>
  <dcterms:modified xsi:type="dcterms:W3CDTF">2024-01-11T12:10:00Z</dcterms:modified>
</cp:coreProperties>
</file>